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 xml:space="preserve">S2. Identified </w:t>
      </w:r>
      <w:r>
        <w:rPr>
          <w:rFonts w:cs="Times New Roman" w:ascii="Times New Roman" w:hAnsi="Times New Roman"/>
          <w:b/>
          <w:szCs w:val="24"/>
        </w:rPr>
        <w:t>pentacyclic</w:t>
      </w:r>
      <w:r>
        <w:rPr>
          <w:rFonts w:cs="Times New Roman" w:ascii="Times New Roman" w:hAnsi="Times New Roman"/>
          <w:b/>
          <w:szCs w:val="24"/>
        </w:rPr>
        <w:t xml:space="preserve"> triterpenoid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i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Cs w:val="24"/>
        </w:rPr>
        <w:t>I. asprella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5554"/>
        <w:gridCol w:w="1347"/>
        <w:gridCol w:w="1583"/>
        <w:gridCol w:w="614"/>
        <w:gridCol w:w="642"/>
        <w:gridCol w:w="692"/>
        <w:gridCol w:w="475"/>
        <w:gridCol w:w="601"/>
        <w:gridCol w:w="604"/>
        <w:gridCol w:w="603"/>
        <w:gridCol w:w="984"/>
      </w:tblGrid>
      <w:tr>
        <w:trPr>
          <w:trHeight w:val="282" w:hRule="atLeast"/>
        </w:trPr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ype</w:t>
            </w:r>
          </w:p>
        </w:tc>
        <w:tc>
          <w:tcPr>
            <w:tcW w:w="55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5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7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8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9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0</w:t>
            </w:r>
          </w:p>
        </w:tc>
      </w:tr>
      <w:tr>
        <w:trPr>
          <w:trHeight w:val="204" w:hRule="atLeast"/>
        </w:trPr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</w:p>
        </w:tc>
        <w:tc>
          <w:tcPr>
            <w:tcW w:w="55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β-O-</w:t>
            </w:r>
            <w:r>
              <w:rPr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cetyluvao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H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β-O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cetylurs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H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B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rs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Huang, 201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bookmarkStart w:id="0" w:name="OLE_LINK87"/>
            <w:r>
              <w:rPr>
                <w:rFonts w:cs="Times New Roman" w:ascii="Times New Roman" w:hAnsi="Times New Roman"/>
                <w:sz w:val="15"/>
                <w:szCs w:val="18"/>
              </w:rPr>
              <w:t>β-</w:t>
            </w:r>
            <w:bookmarkEnd w:id="0"/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115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Uvaol acetat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Huang, 201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lexoside XXIX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N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193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onepaloside 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Ilexasprellanoside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Ilexasprellanoside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2’-</w:t>
            </w:r>
            <w:r>
              <w:rPr>
                <w:rFonts w:cs="Times New Roman" w:ascii="Times New Roman" w:hAnsi="Times New Roman"/>
                <w:i/>
                <w:sz w:val="15"/>
                <w:szCs w:val="18"/>
                <w:highlight w:val="lightGray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Ac-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>
          <w:trHeight w:val="108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Ilexasprellanoside 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Gl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>
          <w:trHeight w:val="83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α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3β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19α-trihydroxy-urs-12-ene-23,28-dio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otundio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genin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om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Huang, 201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102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8-O-β-D-glucopyranosyl pom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a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219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saponin A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a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2α,3β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19α-trihydroxy-urs-12-ene-24,28-dioic-28-O-β-D-glucopy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5"/>
                <w:szCs w:val="18"/>
                <w:highlight w:val="lightGray"/>
              </w:rPr>
            </w:pP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3β,19α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dihydroxyolean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12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ene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24,28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dioicacid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28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O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β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D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-</w:t>
            </w:r>
            <w:r>
              <w:rPr>
                <w:rFonts w:eastAsia="仿宋" w:cs="Times New Roman" w:ascii="Times New Roman" w:hAnsi="Times New Roman"/>
                <w:sz w:val="15"/>
                <w:szCs w:val="18"/>
                <w:highlight w:val="lightGray"/>
              </w:rPr>
              <w:t>glucopy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仿宋" w:cs="Times New Roman"/>
                <w:sz w:val="15"/>
                <w:szCs w:val="18"/>
              </w:rPr>
            </w:pPr>
            <w:r>
              <w:rPr>
                <w:rFonts w:eastAsia="仿宋"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sz w:val="15"/>
                <w:szCs w:val="18"/>
              </w:rPr>
            </w:pPr>
            <w:r>
              <w:rPr>
                <w:rFonts w:eastAsia="仿宋" w:cs="Times New Roman" w:ascii="Times New Roman" w:hAnsi="Times New Roman"/>
                <w:sz w:val="15"/>
                <w:szCs w:val="18"/>
              </w:rPr>
              <w:t>3-O-β-sulfooxy-19-hydroxyurs-12-ene-28-oic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O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lexoside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Oblonganoside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Oblonganoside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9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sprellan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lphonyl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orment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2014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ype</w:t>
            </w:r>
          </w:p>
        </w:tc>
        <w:tc>
          <w:tcPr>
            <w:tcW w:w="55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5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7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8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9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0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B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lexsaponin B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Kashiwad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9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Xyl-Glc-Rh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lexasprellanoside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Glc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FF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3’-OSO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 xml:space="preserve">Na 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3’-OSO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N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 xml:space="preserve">Ziyu-glycosides </w:t>
            </w:r>
            <w:r>
              <w:rPr>
                <w:rFonts w:cs="宋体;SimSun" w:ascii="Times New Roman" w:hAnsi="Times New Roman"/>
                <w:sz w:val="15"/>
                <w:szCs w:val="18"/>
                <w:shd w:fill="FFFFFF" w:val="clear"/>
              </w:rPr>
              <w:t>Ⅰ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97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r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β-[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α-L-arabinopyranosyl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oxy]-19α-hydroxy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rs-12-en-28-oic acid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8-β-D-glucopyranos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r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-6-O-Galloyl-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lex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de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ra-Gl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lexasprellanoside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’-O-Ac-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sprellanosides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lfur-Ar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8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ydroura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Hu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, 201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uavissimoside 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2α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3β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19α-trihydroxy-olean-12-ene-23,28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dio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O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8"/>
                <w:highlight w:val="lightGray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[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L-arabinopyranosyl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xy]-19α-hydro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xyolean-12-en-28-oi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acid-28-β-D-glucopyranos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Ar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lexoside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W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OH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lean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l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H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Oleanolic acid-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O-β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glucuronopy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Lei, 200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Gl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</w:tr>
      <w:tr>
        <w:trPr>
          <w:trHeight w:val="308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Asprellic acid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 xml:space="preserve">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Kashiwad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199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Trans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-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rans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</w:tr>
      <w:tr>
        <w:trPr>
          <w:trHeight w:val="388" w:hRule="atLeast"/>
        </w:trPr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</w:r>
          </w:p>
        </w:tc>
        <w:tc>
          <w:tcPr>
            <w:tcW w:w="55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Asprellic acid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Kashiwad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1993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  <w:highlight w:val="lightGray"/>
              </w:rPr>
            </w:r>
          </w:p>
        </w:tc>
        <w:tc>
          <w:tcPr>
            <w:tcW w:w="13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Trans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-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ci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</w:tr>
      <w:tr>
        <w:trPr>
          <w:trHeight w:val="282" w:hRule="atLeast"/>
        </w:trPr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ype</w:t>
            </w:r>
          </w:p>
        </w:tc>
        <w:tc>
          <w:tcPr>
            <w:tcW w:w="55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5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6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7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8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9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0</w:t>
            </w:r>
          </w:p>
        </w:tc>
      </w:tr>
      <w:tr>
        <w:trPr>
          <w:trHeight w:val="135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B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Asprellic acid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Kashiwad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199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Cis-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H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H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  <w:highlight w:val="lightGray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highlight w:val="lightGray"/>
                <w:vertAlign w:val="subscript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O-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8"/>
                <w:highlight w:val="lightGray"/>
              </w:rPr>
              <w:t>rans</w:t>
            </w:r>
            <w:r>
              <w:rPr>
                <w:rFonts w:cs="Times New Roman" w:ascii="Times New Roman" w:hAnsi="Times New Roman"/>
                <w:sz w:val="15"/>
                <w:szCs w:val="18"/>
                <w:highlight w:val="lightGray"/>
              </w:rPr>
              <w:t>-Coum</w:t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 xml:space="preserve"> 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sprellanosides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lfur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F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lexoside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5"/>
                <w:szCs w:val="18"/>
                <w:lang w:val="de-DE"/>
              </w:rPr>
              <w:t>28-Nor-1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8"/>
                <w:lang w:val="de-DE"/>
              </w:rPr>
              <w:t>H,</w:t>
            </w:r>
            <w:r>
              <w:rPr>
                <w:rFonts w:cs="Times New Roman" w:ascii="Times New Roman" w:hAnsi="Times New Roman"/>
                <w:sz w:val="15"/>
                <w:szCs w:val="18"/>
                <w:lang w:val="de-DE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8"/>
                <w:lang w:val="de-DE"/>
              </w:rPr>
              <w:t>H-Ursa-12,17-dien-3-o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Huang, 201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>
          <w:trHeight w:val="256" w:hRule="atLeast"/>
        </w:trPr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19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ydroura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9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blonganoside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a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b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sprellanosides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lfur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sprellanosides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ulfur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saponin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prellan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Y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ind w:firstLine="75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ol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lexasoside 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lc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5’-COO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3-O-β-D-xylopyranosyl-3β-hydroxyurs-12,18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dien-28-oic acid 28-β-D-glucopyranos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a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b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Xy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Glc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andialic acid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 xml:space="preserve">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Ca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OOH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β-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I</w:t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sprellols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Ji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OH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sprellols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Ji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sprellols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Ji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  <w:tr>
        <w:trPr/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55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,6β-dihydroxy-3-oxo-11α,12α-epoxy-24-norursa-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-dien-28,13β-ol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Ji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3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H</w:t>
            </w:r>
          </w:p>
        </w:tc>
        <w:tc>
          <w:tcPr>
            <w:tcW w:w="6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snapToGrid w:val="false"/>
        <w:spacing w:lineRule="exact" w:line="340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1"/>
        </w:rPr>
        <w:t xml:space="preserve">* </w:t>
      </w:r>
      <w:r>
        <w:rPr>
          <w:rFonts w:cs="Times New Roman" w:ascii="Times New Roman" w:hAnsi="Times New Roman"/>
          <w:sz w:val="18"/>
          <w:szCs w:val="24"/>
        </w:rPr>
        <w:t>The triterpenoid skeleton configurations are corresponded to Figure S8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Glc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D-glucopyranose,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xyl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D-xylopyranose,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rh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L-rhamnopyranose, ar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L-arabinose, Gl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glucuronic acid, Coum = coumarate</w:t>
      </w:r>
      <w:r>
        <w:rPr/>
        <w:t xml:space="preserve"> 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γ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soli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, β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wedge soli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and α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wedge dotte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means the bond is in, upwardly extending and downwardly projecting the pape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, and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wavy lin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represents a bond can be in one of the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hre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positions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he gray portion indicates that the compound belongs to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β-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amyrin typ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E7EF7A44_1554_4808_A23C_81B4ACE20FC4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a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Y., Zhang, Q. W., Li, Z. J., Fang, C. L., Wang, L., Zhang, X. Q.,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0)., Chemical constituents from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41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1426-1429. </w:t>
      </w:r>
      <w:bookmarkEnd w:id="1"/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" w:name="_nebAC838876_7F47_4BA5_A8F6_946F7C4DD22D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e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e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08). Studies on the Chemical Constituents of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inese Pharmaceutical Journal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43, 732-736. doi: 10.3321/j.issn:1001-2494.2008.10.004.</w:t>
      </w:r>
      <w:bookmarkEnd w:id="2"/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o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X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Z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Study on triterpenoids from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West China Journal of Pharmaceutcal Scienc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27, 51-53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a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C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20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tudies on chemical composition and the quality of Gangmei: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Guangzhou university of Chinese Medcin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30D1188A_55EE_4CB4_8428_FAA57F3957A2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iang, K., Bai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Chang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n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.</w:t>
      </w:r>
      <w:r>
        <w:rPr>
          <w:rFonts w:eastAsia="微软雅黑" w:cs="微软雅黑" w:ascii="微软雅黑" w:hAnsi="微软雅黑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2014). Three New 24-Nortriterpenoids from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Helv Chim Acta</w:t>
      </w:r>
      <w:bookmarkEnd w:id="3"/>
      <w:r>
        <w:rPr>
          <w:rFonts w:eastAsia="微软雅黑" w:cs="微软雅黑" w:ascii="微软雅黑" w:hAnsi="微软雅黑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97, 64-69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Kashiwada, 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ang, 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hen, 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heng,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hen, 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hang, 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1993). Antitumor agents, 145. Cytotoxic asprellic acids A and C and asprellic acid B. new p-coumaroyl triterpenes, from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J Nat Pro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56, 2077-82. </w:t>
      </w:r>
    </w:p>
    <w:p>
      <w:pPr>
        <w:pStyle w:val="Normal"/>
        <w:autoSpaceDE w:val="false"/>
        <w:ind w:right="60" w:hanging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e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2008). Studies on the Chemical Constituents and Bioactivitie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Miliusa balaec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in: Shenyang Pharmaceutical University(in Chinese).</w:t>
      </w:r>
    </w:p>
    <w:p>
      <w:pPr>
        <w:pStyle w:val="Normal"/>
        <w:autoSpaceDE w:val="false"/>
        <w:ind w:right="60" w:hanging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4" w:name="_neb628DD490_F2A6_401A_99CC_3FDD1670C543"/>
      <w:bookmarkEnd w:id="4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i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u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. (1997). Studies on the chemical constituents of the root 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oughhaired holly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in Tradit Herb Drug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28, 454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456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5" w:name="_neb628DD490_F2A6_401A_99CC_3FDD1670C543"/>
      <w:bookmarkEnd w:id="5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ng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u, P. (2014). Chemical constituents from the leave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asprella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Hook. et Arn.) Champ. ex Benth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Journal of Chinese Pharmaceutical Scienc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23. doi: 10.5246/jcps.2014.11.099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n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. (2008). Study on Chemical constituents of the leave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henyang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harmaceutical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U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iversit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6" w:name="_neb9AE21977_C9F6_4CE2_BB9F_35BECF1B8798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W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i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X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F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09). Chemical constituents of the leave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Journal of Shenyang Pharm aceutical Universit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26, 279-281+298.</w:t>
      </w:r>
      <w:bookmarkEnd w:id="6"/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neb6463458F_DC59_4F0C_86CD_CD5C97178F1A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ng, L., Cai, Y., Zhang,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Fan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Zhang,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W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Lai,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.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New triterpenoid glycosides from the roo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Carbohy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349, 39-43. doi: 10.1016/j.carres.2011.12.003.</w:t>
      </w:r>
      <w:bookmarkEnd w:id="7"/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neb8553FB76_353B_406B_9F58_C0AAFB04DA2D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u, L., Shi, S.P., Song, Y.L., Bi, D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u, P.F.</w:t>
      </w:r>
      <w:r>
        <w:rPr>
          <w:rFonts w:eastAsia="微软雅黑" w:cs="微软雅黑" w:ascii="微软雅黑" w:hAnsi="微软雅黑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2014). Triterpene saponins from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Chem Biodiver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1, 767-75. doi: 10.1002/cbdv.201300155.</w:t>
      </w:r>
      <w:bookmarkEnd w:id="8"/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neb5A65997D_5E17_44C8_A5D0_521FA7DFB2CA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ang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., Fu,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eng, K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Y. (2013). Three new triterpene glycosides from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J Asian Nat Pro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5, 453-8. doi: 10.1080/10286020.2013.783023.</w:t>
      </w:r>
      <w:bookmarkEnd w:id="9"/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neb25C7BB87_F8F2_4F9B_ABFD_CDF7303407AF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hou, M., Xu, M., Ma, X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., Zheng, K., Yang, K., Yang, C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al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2012). Antiviral triterpenoid saponins from the roots of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Ilex asprell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lanta M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78, 1702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7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. doi: 10.1055/s-0032-13152</w:t>
      </w:r>
      <w:bookmarkEnd w:id="1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/>
      </w:r>
      <w:bookmarkStart w:id="11" w:name="_neb32A7717D_8C17_483A_8B62_11BFFF0B8BE4"/>
      <w:bookmarkStart w:id="12" w:name="_neb32A7717D_8C17_483A_8B62_11BFFF0B8BE4"/>
      <w:bookmarkEnd w:id="12"/>
    </w:p>
    <w:sectPr>
      <w:type w:val="continuous"/>
      <w:pgSz w:orient="landscape" w:w="16838" w:h="11906"/>
      <w:pgMar w:left="1440" w:right="1440" w:gutter="0" w:header="0" w:top="1797" w:footer="0" w:bottom="1797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hakuyoxingshu7000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hakuyoxingshu7000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27:00Z</dcterms:created>
  <dc:creator>Administrator</dc:creator>
  <dc:description>NE.Rep</dc:description>
  <cp:keywords/>
  <dc:language>en-US</dc:language>
  <cp:lastModifiedBy>user0251</cp:lastModifiedBy>
  <dcterms:modified xsi:type="dcterms:W3CDTF">2017-03-15T11:15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NE.Ref{016D9A77-441E-4647-B331-2AAF6C6F8648}">
    <vt:lpwstr>NE.Ref{016D9A77-441E-4647-B331-2AAF6C6F8648}</vt:lpwstr>
  </property>
  <property fmtid="{D5CDD505-2E9C-101B-9397-08002B2CF9AE}" pid="6" name="NE.Ref{0223D20A-E09E-4467-8E0B-5C67A6E5788C}">
    <vt:lpwstr>NE.Ref{0223D20A-E09E-4467-8E0B-5C67A6E5788C}</vt:lpwstr>
  </property>
  <property fmtid="{D5CDD505-2E9C-101B-9397-08002B2CF9AE}" pid="7" name="NE.Ref{0246AB35-1F57-4865-8768-1FAB43B6B5FC}">
    <vt:lpwstr>NE.Ref{0246AB35-1F57-4865-8768-1FAB43B6B5FC}</vt:lpwstr>
  </property>
  <property fmtid="{D5CDD505-2E9C-101B-9397-08002B2CF9AE}" pid="8" name="NE.Ref{03F5FCCF-E89D-4220-A064-A54C1CC8093E}">
    <vt:lpwstr>NE.Ref{03F5FCCF-E89D-4220-A064-A54C1CC8093E}</vt:lpwstr>
  </property>
  <property fmtid="{D5CDD505-2E9C-101B-9397-08002B2CF9AE}" pid="9" name="NE.Ref{04467BA7-4B74-49AF-8F5A-CFC55C592145}">
    <vt:lpwstr>NE.Ref{04467BA7-4B74-49AF-8F5A-CFC55C592145}</vt:lpwstr>
  </property>
  <property fmtid="{D5CDD505-2E9C-101B-9397-08002B2CF9AE}" pid="10" name="NE.Ref{0575C7B6-79DA-4AAB-A8B0-15ABD2450D30}">
    <vt:lpwstr>NE.Ref{0575C7B6-79DA-4AAB-A8B0-15ABD2450D30}</vt:lpwstr>
  </property>
  <property fmtid="{D5CDD505-2E9C-101B-9397-08002B2CF9AE}" pid="11" name="NE.Ref{05F9941C-0CD7-4E7B-A9CD-351857194A5E}">
    <vt:lpwstr>NE.Ref{05F9941C-0CD7-4E7B-A9CD-351857194A5E}</vt:lpwstr>
  </property>
  <property fmtid="{D5CDD505-2E9C-101B-9397-08002B2CF9AE}" pid="12" name="NE.Ref{066E97C7-CD77-4696-A07C-11DC8170211E}">
    <vt:lpwstr>NE.Ref{066E97C7-CD77-4696-A07C-11DC8170211E}</vt:lpwstr>
  </property>
  <property fmtid="{D5CDD505-2E9C-101B-9397-08002B2CF9AE}" pid="13" name="NE.Ref{073D69A9-BD85-4DA4-B2D8-D385E4867BE6}">
    <vt:lpwstr>NE.Ref{073D69A9-BD85-4DA4-B2D8-D385E4867BE6}</vt:lpwstr>
  </property>
  <property fmtid="{D5CDD505-2E9C-101B-9397-08002B2CF9AE}" pid="14" name="NE.Ref{075B9185-95EA-457E-96B9-2768456BFB19}">
    <vt:lpwstr>NE.Ref{075B9185-95EA-457E-96B9-2768456BFB19}</vt:lpwstr>
  </property>
  <property fmtid="{D5CDD505-2E9C-101B-9397-08002B2CF9AE}" pid="15" name="NE.Ref{0877CA79-3549-412B-A146-EEABD888052E}">
    <vt:lpwstr>NE.Ref{0877CA79-3549-412B-A146-EEABD888052E}</vt:lpwstr>
  </property>
  <property fmtid="{D5CDD505-2E9C-101B-9397-08002B2CF9AE}" pid="16" name="NE.Ref{0893814B-6824-43C8-BDB3-98E6C3547BA4}">
    <vt:lpwstr>NE.Ref{0893814B-6824-43C8-BDB3-98E6C3547BA4}</vt:lpwstr>
  </property>
  <property fmtid="{D5CDD505-2E9C-101B-9397-08002B2CF9AE}" pid="17" name="NE.Ref{08B57B8D-FC9F-4BD2-8295-6A83FCA75C10}">
    <vt:lpwstr>NE.Ref{08B57B8D-FC9F-4BD2-8295-6A83FCA75C10}</vt:lpwstr>
  </property>
  <property fmtid="{D5CDD505-2E9C-101B-9397-08002B2CF9AE}" pid="18" name="NE.Ref{095B2053-E0C0-4E2C-93CB-03F15823A458}">
    <vt:lpwstr>NE.Ref{095B2053-E0C0-4E2C-93CB-03F15823A458}</vt:lpwstr>
  </property>
  <property fmtid="{D5CDD505-2E9C-101B-9397-08002B2CF9AE}" pid="19" name="NE.Ref{0BAEFEAB-0B7C-438F-BBE5-B9C4FA7DEB08}">
    <vt:lpwstr>NE.Ref{0BAEFEAB-0B7C-438F-BBE5-B9C4FA7DEB08}</vt:lpwstr>
  </property>
  <property fmtid="{D5CDD505-2E9C-101B-9397-08002B2CF9AE}" pid="20" name="NE.Ref{0C4039B3-0CD3-4015-AFE5-E1E9D7D56F31}">
    <vt:lpwstr>NE.Ref{0C4039B3-0CD3-4015-AFE5-E1E9D7D56F31}</vt:lpwstr>
  </property>
  <property fmtid="{D5CDD505-2E9C-101B-9397-08002B2CF9AE}" pid="21" name="NE.Ref{0E84AACB-AB83-4066-AA73-2FEC0D5301AF}">
    <vt:lpwstr>NE.Ref{0E84AACB-AB83-4066-AA73-2FEC0D5301AF}</vt:lpwstr>
  </property>
  <property fmtid="{D5CDD505-2E9C-101B-9397-08002B2CF9AE}" pid="22" name="NE.Ref{0FD23CD2-141C-4E4C-BC51-9A188358EB23}">
    <vt:lpwstr>NE.Ref{0FD23CD2-141C-4E4C-BC51-9A188358EB23}</vt:lpwstr>
  </property>
  <property fmtid="{D5CDD505-2E9C-101B-9397-08002B2CF9AE}" pid="23" name="NE.Ref{0FD888CE-CC75-4A6D-B964-E883F0F85F90}">
    <vt:lpwstr>NE.Ref{0FD888CE-CC75-4A6D-B964-E883F0F85F90}</vt:lpwstr>
  </property>
  <property fmtid="{D5CDD505-2E9C-101B-9397-08002B2CF9AE}" pid="24" name="NE.Ref{1231D960-6484-46D0-976F-5AE1904C5936}">
    <vt:lpwstr>NE.Ref{1231D960-6484-46D0-976F-5AE1904C5936}</vt:lpwstr>
  </property>
  <property fmtid="{D5CDD505-2E9C-101B-9397-08002B2CF9AE}" pid="25" name="NE.Ref{12B098A4-6E69-4F73-85E4-AB4DC4071E12}">
    <vt:lpwstr>NE.Ref{12B098A4-6E69-4F73-85E4-AB4DC4071E12}</vt:lpwstr>
  </property>
  <property fmtid="{D5CDD505-2E9C-101B-9397-08002B2CF9AE}" pid="26" name="NE.Ref{12C46F31-5A56-454D-BE22-51A11EA3BD60}">
    <vt:lpwstr>NE.Ref{12C46F31-5A56-454D-BE22-51A11EA3BD60}</vt:lpwstr>
  </property>
  <property fmtid="{D5CDD505-2E9C-101B-9397-08002B2CF9AE}" pid="27" name="NE.Ref{12CAEE49-C534-42C8-8154-EB3AF656760B}">
    <vt:lpwstr>NE.Ref{12CAEE49-C534-42C8-8154-EB3AF656760B}</vt:lpwstr>
  </property>
  <property fmtid="{D5CDD505-2E9C-101B-9397-08002B2CF9AE}" pid="28" name="NE.Ref{13233940-DAB4-4D33-9A2F-864C8404C3C0}">
    <vt:lpwstr>NE.Ref{13233940-DAB4-4D33-9A2F-864C8404C3C0}</vt:lpwstr>
  </property>
  <property fmtid="{D5CDD505-2E9C-101B-9397-08002B2CF9AE}" pid="29" name="NE.Ref{13D5DA3E-51DC-4DBC-91DA-2276446886C3}">
    <vt:lpwstr>NE.Ref{13D5DA3E-51DC-4DBC-91DA-2276446886C3}</vt:lpwstr>
  </property>
  <property fmtid="{D5CDD505-2E9C-101B-9397-08002B2CF9AE}" pid="30" name="NE.Ref{14FD5B8D-D037-4399-AA48-BB6CAE0DCD96}">
    <vt:lpwstr>NE.Ref{14FD5B8D-D037-4399-AA48-BB6CAE0DCD96}</vt:lpwstr>
  </property>
  <property fmtid="{D5CDD505-2E9C-101B-9397-08002B2CF9AE}" pid="31" name="NE.Ref{1556FB1D-CB27-45E8-AEE2-9008DE841A28}">
    <vt:lpwstr>NE.Ref{1556FB1D-CB27-45E8-AEE2-9008DE841A28}</vt:lpwstr>
  </property>
  <property fmtid="{D5CDD505-2E9C-101B-9397-08002B2CF9AE}" pid="32" name="NE.Ref{17C06CC2-A9A8-4E83-9AFC-2FDBBEA2CC57}">
    <vt:lpwstr>NE.Ref{17C06CC2-A9A8-4E83-9AFC-2FDBBEA2CC57}</vt:lpwstr>
  </property>
  <property fmtid="{D5CDD505-2E9C-101B-9397-08002B2CF9AE}" pid="33" name="NE.Ref{18A18EF4-9C00-4F65-AF03-975802FE664E}">
    <vt:lpwstr>NE.Ref{18A18EF4-9C00-4F65-AF03-975802FE664E}</vt:lpwstr>
  </property>
  <property fmtid="{D5CDD505-2E9C-101B-9397-08002B2CF9AE}" pid="34" name="NE.Ref{191D492E-8DD5-4A5E-873A-4E8B9A30B8B0}">
    <vt:lpwstr>NE.Ref{191D492E-8DD5-4A5E-873A-4E8B9A30B8B0}</vt:lpwstr>
  </property>
  <property fmtid="{D5CDD505-2E9C-101B-9397-08002B2CF9AE}" pid="35" name="NE.Ref{1B4A6784-C114-4D64-9FF9-8C556166A8D6}">
    <vt:lpwstr>NE.Ref{1B4A6784-C114-4D64-9FF9-8C556166A8D6}</vt:lpwstr>
  </property>
  <property fmtid="{D5CDD505-2E9C-101B-9397-08002B2CF9AE}" pid="36" name="NE.Ref{1BA63476-6DEF-4A8B-9283-61B07E987D67}">
    <vt:lpwstr>NE.Ref{1BA63476-6DEF-4A8B-9283-61B07E987D67}</vt:lpwstr>
  </property>
  <property fmtid="{D5CDD505-2E9C-101B-9397-08002B2CF9AE}" pid="37" name="NE.Ref{1C374DED-C618-4030-8611-8103EBB68062}">
    <vt:lpwstr>NE.Ref{1C374DED-C618-4030-8611-8103EBB68062}</vt:lpwstr>
  </property>
  <property fmtid="{D5CDD505-2E9C-101B-9397-08002B2CF9AE}" pid="38" name="NE.Ref{1C752A1F-A2A4-4188-97FC-03330A585567}">
    <vt:lpwstr>NE.Ref{1C752A1F-A2A4-4188-97FC-03330A585567}</vt:lpwstr>
  </property>
  <property fmtid="{D5CDD505-2E9C-101B-9397-08002B2CF9AE}" pid="39" name="NE.Ref{1D4CFCFD-BD2F-4D33-9FCE-FA95B0337C56}">
    <vt:lpwstr>NE.Ref{1D4CFCFD-BD2F-4D33-9FCE-FA95B0337C56}</vt:lpwstr>
  </property>
  <property fmtid="{D5CDD505-2E9C-101B-9397-08002B2CF9AE}" pid="40" name="NE.Ref{1DAF39FC-6216-4419-B275-0000CE087473}">
    <vt:lpwstr>NE.Ref{1DAF39FC-6216-4419-B275-0000CE087473}</vt:lpwstr>
  </property>
  <property fmtid="{D5CDD505-2E9C-101B-9397-08002B2CF9AE}" pid="41" name="NE.Ref{1DB5244A-9491-4CBA-AA2D-8D7DA0D59317}">
    <vt:lpwstr>NE.Ref{1DB5244A-9491-4CBA-AA2D-8D7DA0D59317}</vt:lpwstr>
  </property>
  <property fmtid="{D5CDD505-2E9C-101B-9397-08002B2CF9AE}" pid="42" name="NE.Ref{1E15B2A4-0716-48ED-9728-3FBA014F6879}">
    <vt:lpwstr>NE.Ref{1E15B2A4-0716-48ED-9728-3FBA014F6879}</vt:lpwstr>
  </property>
  <property fmtid="{D5CDD505-2E9C-101B-9397-08002B2CF9AE}" pid="43" name="NE.Ref{1E1D8001-7D64-430D-BA0F-899B35C89C18}">
    <vt:lpwstr>NE.Ref{1E1D8001-7D64-430D-BA0F-899B35C89C18}</vt:lpwstr>
  </property>
  <property fmtid="{D5CDD505-2E9C-101B-9397-08002B2CF9AE}" pid="44" name="NE.Ref{1E3FC912-BC96-4E70-8BEE-F84E549E68AA}">
    <vt:lpwstr>NE.Ref{1E3FC912-BC96-4E70-8BEE-F84E549E68AA}</vt:lpwstr>
  </property>
  <property fmtid="{D5CDD505-2E9C-101B-9397-08002B2CF9AE}" pid="45" name="NE.Ref{1EE6D9F5-E2D3-4F97-8554-F0CF8860D9A8}">
    <vt:lpwstr>NE.Ref{1EE6D9F5-E2D3-4F97-8554-F0CF8860D9A8}</vt:lpwstr>
  </property>
  <property fmtid="{D5CDD505-2E9C-101B-9397-08002B2CF9AE}" pid="46" name="NE.Ref{1FB52EE6-F9B7-474E-AF88-79D51E89F546}">
    <vt:lpwstr>NE.Ref{1FB52EE6-F9B7-474E-AF88-79D51E89F546}</vt:lpwstr>
  </property>
  <property fmtid="{D5CDD505-2E9C-101B-9397-08002B2CF9AE}" pid="47" name="NE.Ref{1FDB091F-B11C-4DF6-AED5-200FAA0026B6}">
    <vt:lpwstr>NE.Ref{1FDB091F-B11C-4DF6-AED5-200FAA0026B6}</vt:lpwstr>
  </property>
  <property fmtid="{D5CDD505-2E9C-101B-9397-08002B2CF9AE}" pid="48" name="NE.Ref{1FE2E099-7F97-4AEC-A60C-FA08D09740FB}">
    <vt:lpwstr>NE.Ref{1FE2E099-7F97-4AEC-A60C-FA08D09740FB}</vt:lpwstr>
  </property>
  <property fmtid="{D5CDD505-2E9C-101B-9397-08002B2CF9AE}" pid="49" name="NE.Ref{2092C788-57D5-4E7D-BD82-66867A5BFDB3}">
    <vt:lpwstr>NE.Ref{2092C788-57D5-4E7D-BD82-66867A5BFDB3}</vt:lpwstr>
  </property>
  <property fmtid="{D5CDD505-2E9C-101B-9397-08002B2CF9AE}" pid="50" name="NE.Ref{209FAC52-2BA2-4AD1-B63E-B9592B6DC5EC}">
    <vt:lpwstr>NE.Ref{209FAC52-2BA2-4AD1-B63E-B9592B6DC5EC}</vt:lpwstr>
  </property>
  <property fmtid="{D5CDD505-2E9C-101B-9397-08002B2CF9AE}" pid="51" name="NE.Ref{2258F77D-587E-49A4-8583-5C7D55A14F48}">
    <vt:lpwstr>NE.Ref{2258F77D-587E-49A4-8583-5C7D55A14F48}</vt:lpwstr>
  </property>
  <property fmtid="{D5CDD505-2E9C-101B-9397-08002B2CF9AE}" pid="52" name="NE.Ref{22D800F6-6B99-4962-808F-765EB0E00FFC}">
    <vt:lpwstr>NE.Ref{22D800F6-6B99-4962-808F-765EB0E00FFC}</vt:lpwstr>
  </property>
  <property fmtid="{D5CDD505-2E9C-101B-9397-08002B2CF9AE}" pid="53" name="NE.Ref{242C49E2-DCEB-4D23-94A9-73399A9C5C1E}">
    <vt:lpwstr>NE.Ref{242C49E2-DCEB-4D23-94A9-73399A9C5C1E}</vt:lpwstr>
  </property>
  <property fmtid="{D5CDD505-2E9C-101B-9397-08002B2CF9AE}" pid="54" name="NE.Ref{24E60259-A3A2-4F49-8704-3C247FF07EB5}">
    <vt:lpwstr>NE.Ref{24E60259-A3A2-4F49-8704-3C247FF07EB5}</vt:lpwstr>
  </property>
  <property fmtid="{D5CDD505-2E9C-101B-9397-08002B2CF9AE}" pid="55" name="NE.Ref{2526230C-CF04-45ED-B532-75F39AB39C2F}">
    <vt:lpwstr>NE.Ref{2526230C-CF04-45ED-B532-75F39AB39C2F}</vt:lpwstr>
  </property>
  <property fmtid="{D5CDD505-2E9C-101B-9397-08002B2CF9AE}" pid="56" name="NE.Ref{2545F0E4-263F-4EFF-AC46-8B76E00F96DF}">
    <vt:lpwstr>NE.Ref{2545F0E4-263F-4EFF-AC46-8B76E00F96DF}</vt:lpwstr>
  </property>
  <property fmtid="{D5CDD505-2E9C-101B-9397-08002B2CF9AE}" pid="57" name="NE.Ref{25CA9F1B-4839-4BEF-ABED-E1B04F1B9B00}">
    <vt:lpwstr>NE.Ref{25CA9F1B-4839-4BEF-ABED-E1B04F1B9B00}</vt:lpwstr>
  </property>
  <property fmtid="{D5CDD505-2E9C-101B-9397-08002B2CF9AE}" pid="58" name="NE.Ref{25D80C91-D065-49DD-B284-D28990A9DFC5}">
    <vt:lpwstr>NE.Ref{25D80C91-D065-49DD-B284-D28990A9DFC5}</vt:lpwstr>
  </property>
  <property fmtid="{D5CDD505-2E9C-101B-9397-08002B2CF9AE}" pid="59" name="NE.Ref{2608DAB3-DE47-4117-9670-007138891682}">
    <vt:lpwstr>NE.Ref{2608DAB3-DE47-4117-9670-007138891682}</vt:lpwstr>
  </property>
  <property fmtid="{D5CDD505-2E9C-101B-9397-08002B2CF9AE}" pid="60" name="NE.Ref{284A8FF8-CA8F-44E0-85A9-F87D8BA42EEA}">
    <vt:lpwstr>NE.Ref{284A8FF8-CA8F-44E0-85A9-F87D8BA42EEA}</vt:lpwstr>
  </property>
  <property fmtid="{D5CDD505-2E9C-101B-9397-08002B2CF9AE}" pid="61" name="NE.Ref{29B5F040-E0DA-4748-B03B-D89C90FA13C1}">
    <vt:lpwstr>NE.Ref{29B5F040-E0DA-4748-B03B-D89C90FA13C1}</vt:lpwstr>
  </property>
  <property fmtid="{D5CDD505-2E9C-101B-9397-08002B2CF9AE}" pid="62" name="NE.Ref{2BC18C04-492A-4A8E-A1F8-B6AA30590B96}">
    <vt:lpwstr>NE.Ref{2BC18C04-492A-4A8E-A1F8-B6AA30590B96}</vt:lpwstr>
  </property>
  <property fmtid="{D5CDD505-2E9C-101B-9397-08002B2CF9AE}" pid="63" name="NE.Ref{2CF42AB4-6CB1-4365-AD36-94230AD8E603}">
    <vt:lpwstr>NE.Ref{2CF42AB4-6CB1-4365-AD36-94230AD8E603}</vt:lpwstr>
  </property>
  <property fmtid="{D5CDD505-2E9C-101B-9397-08002B2CF9AE}" pid="64" name="NE.Ref{2E2F7BD6-86F5-4193-9D36-632E266CA4AA}">
    <vt:lpwstr>NE.Ref{2E2F7BD6-86F5-4193-9D36-632E266CA4AA}</vt:lpwstr>
  </property>
  <property fmtid="{D5CDD505-2E9C-101B-9397-08002B2CF9AE}" pid="65" name="NE.Ref{3086FE9D-74B5-4433-AF24-C74B57853741}">
    <vt:lpwstr>NE.Ref{3086FE9D-74B5-4433-AF24-C74B57853741}</vt:lpwstr>
  </property>
  <property fmtid="{D5CDD505-2E9C-101B-9397-08002B2CF9AE}" pid="66" name="NE.Ref{3175D484-50C7-41BB-A5AA-9E14B5381A37}">
    <vt:lpwstr>NE.Ref{3175D484-50C7-41BB-A5AA-9E14B5381A37}</vt:lpwstr>
  </property>
  <property fmtid="{D5CDD505-2E9C-101B-9397-08002B2CF9AE}" pid="67" name="NE.Ref{3195A6A1-CB06-4BCC-BDFF-0E5EBE548933}">
    <vt:lpwstr>NE.Ref{3195A6A1-CB06-4BCC-BDFF-0E5EBE548933}</vt:lpwstr>
  </property>
  <property fmtid="{D5CDD505-2E9C-101B-9397-08002B2CF9AE}" pid="68" name="NE.Ref{338DFB0C-ED34-463E-B993-268C832AFD91}">
    <vt:lpwstr>NE.Ref{338DFB0C-ED34-463E-B993-268C832AFD91}</vt:lpwstr>
  </property>
  <property fmtid="{D5CDD505-2E9C-101B-9397-08002B2CF9AE}" pid="69" name="NE.Ref{33EDF40E-CED9-4F52-AF37-F4EA83329B35}">
    <vt:lpwstr>NE.Ref{33EDF40E-CED9-4F52-AF37-F4EA83329B35}</vt:lpwstr>
  </property>
  <property fmtid="{D5CDD505-2E9C-101B-9397-08002B2CF9AE}" pid="70" name="NE.Ref{34124BF2-3F8D-4C0E-A168-094A438F6E40}">
    <vt:lpwstr>NE.Ref{34124BF2-3F8D-4C0E-A168-094A438F6E40}</vt:lpwstr>
  </property>
  <property fmtid="{D5CDD505-2E9C-101B-9397-08002B2CF9AE}" pid="71" name="NE.Ref{35F45C8D-4F0A-4369-93FA-1E176819A74A}">
    <vt:lpwstr>NE.Ref{35F45C8D-4F0A-4369-93FA-1E176819A74A}</vt:lpwstr>
  </property>
  <property fmtid="{D5CDD505-2E9C-101B-9397-08002B2CF9AE}" pid="72" name="NE.Ref{368C68CC-10BA-4C0F-9019-531B2F08FD65}">
    <vt:lpwstr>NE.Ref{368C68CC-10BA-4C0F-9019-531B2F08FD65}</vt:lpwstr>
  </property>
  <property fmtid="{D5CDD505-2E9C-101B-9397-08002B2CF9AE}" pid="73" name="NE.Ref{38B6394E-4805-46DA-BC47-9045518107FF}">
    <vt:lpwstr>NE.Ref{38B6394E-4805-46DA-BC47-9045518107FF}</vt:lpwstr>
  </property>
  <property fmtid="{D5CDD505-2E9C-101B-9397-08002B2CF9AE}" pid="74" name="NE.Ref{38BD7ECE-8C5F-4C70-8B32-F35E14E0A790}">
    <vt:lpwstr>NE.Ref{38BD7ECE-8C5F-4C70-8B32-F35E14E0A790}</vt:lpwstr>
  </property>
  <property fmtid="{D5CDD505-2E9C-101B-9397-08002B2CF9AE}" pid="75" name="NE.Ref{3A1B10ED-E60C-4020-927C-4DF886996455}">
    <vt:lpwstr>NE.Ref{3A1B10ED-E60C-4020-927C-4DF886996455}</vt:lpwstr>
  </property>
  <property fmtid="{D5CDD505-2E9C-101B-9397-08002B2CF9AE}" pid="76" name="NE.Ref{3AB6E1BF-7FFB-4C6E-8EBA-DD0A650284F6}">
    <vt:lpwstr>NE.Ref{3AB6E1BF-7FFB-4C6E-8EBA-DD0A650284F6}</vt:lpwstr>
  </property>
  <property fmtid="{D5CDD505-2E9C-101B-9397-08002B2CF9AE}" pid="77" name="NE.Ref{3AF9964E-D5D3-4A64-826A-9C65EA1B2F46}">
    <vt:lpwstr>NE.Ref{3AF9964E-D5D3-4A64-826A-9C65EA1B2F46}</vt:lpwstr>
  </property>
  <property fmtid="{D5CDD505-2E9C-101B-9397-08002B2CF9AE}" pid="78" name="NE.Ref{3C2BFC68-3D97-4675-B0C8-1AFE82DB531C}">
    <vt:lpwstr>NE.Ref{3C2BFC68-3D97-4675-B0C8-1AFE82DB531C}</vt:lpwstr>
  </property>
  <property fmtid="{D5CDD505-2E9C-101B-9397-08002B2CF9AE}" pid="79" name="NE.Ref{3C98A0DF-68F7-460A-B994-FC5942E66246}">
    <vt:lpwstr>NE.Ref{3C98A0DF-68F7-460A-B994-FC5942E66246}</vt:lpwstr>
  </property>
  <property fmtid="{D5CDD505-2E9C-101B-9397-08002B2CF9AE}" pid="80" name="NE.Ref{3F568F43-731E-4241-B337-C51F4E5F7799}">
    <vt:lpwstr>NE.Ref{3F568F43-731E-4241-B337-C51F4E5F7799}</vt:lpwstr>
  </property>
  <property fmtid="{D5CDD505-2E9C-101B-9397-08002B2CF9AE}" pid="81" name="NE.Ref{41C59C8F-0336-4386-9452-6E17D263802B}">
    <vt:lpwstr>NE.Ref{41C59C8F-0336-4386-9452-6E17D263802B}</vt:lpwstr>
  </property>
  <property fmtid="{D5CDD505-2E9C-101B-9397-08002B2CF9AE}" pid="82" name="NE.Ref{42A22213-2551-471B-8EE7-B1B57EA15FCD}">
    <vt:lpwstr>NE.Ref{42A22213-2551-471B-8EE7-B1B57EA15FCD}</vt:lpwstr>
  </property>
  <property fmtid="{D5CDD505-2E9C-101B-9397-08002B2CF9AE}" pid="83" name="NE.Ref{42AEBCD5-7E7F-496B-BF03-8DA6A700C0F1}">
    <vt:lpwstr>NE.Ref{42AEBCD5-7E7F-496B-BF03-8DA6A700C0F1}</vt:lpwstr>
  </property>
  <property fmtid="{D5CDD505-2E9C-101B-9397-08002B2CF9AE}" pid="84" name="NE.Ref{42E3D1D8-0782-466B-8A57-7A4C20B8F5D0}">
    <vt:lpwstr>NE.Ref{42E3D1D8-0782-466B-8A57-7A4C20B8F5D0}</vt:lpwstr>
  </property>
  <property fmtid="{D5CDD505-2E9C-101B-9397-08002B2CF9AE}" pid="85" name="NE.Ref{432ABE00-9C27-446E-B5D8-199881ECD9C4}">
    <vt:lpwstr>NE.Ref{432ABE00-9C27-446E-B5D8-199881ECD9C4}</vt:lpwstr>
  </property>
  <property fmtid="{D5CDD505-2E9C-101B-9397-08002B2CF9AE}" pid="86" name="NE.Ref{4469AC1F-9EBB-4B4D-A6F3-937D93AF2FD6}">
    <vt:lpwstr>NE.Ref{4469AC1F-9EBB-4B4D-A6F3-937D93AF2FD6}</vt:lpwstr>
  </property>
  <property fmtid="{D5CDD505-2E9C-101B-9397-08002B2CF9AE}" pid="87" name="NE.Ref{462964F9-2301-4170-8873-97EA91246296}">
    <vt:lpwstr>NE.Ref{462964F9-2301-4170-8873-97EA91246296}</vt:lpwstr>
  </property>
  <property fmtid="{D5CDD505-2E9C-101B-9397-08002B2CF9AE}" pid="88" name="NE.Ref{46D7E066-42B1-4A13-BA7F-3DD8A3A9A8DF}">
    <vt:lpwstr>NE.Ref{46D7E066-42B1-4A13-BA7F-3DD8A3A9A8DF}</vt:lpwstr>
  </property>
  <property fmtid="{D5CDD505-2E9C-101B-9397-08002B2CF9AE}" pid="89" name="NE.Ref{482F8387-FFF6-4D75-932F-AD902E739CB1}">
    <vt:lpwstr>NE.Ref{482F8387-FFF6-4D75-932F-AD902E739CB1}</vt:lpwstr>
  </property>
  <property fmtid="{D5CDD505-2E9C-101B-9397-08002B2CF9AE}" pid="90" name="NE.Ref{48DB1CB9-B9B2-4B49-9AFA-B7F334504912}">
    <vt:lpwstr>NE.Ref{48DB1CB9-B9B2-4B49-9AFA-B7F334504912}</vt:lpwstr>
  </property>
  <property fmtid="{D5CDD505-2E9C-101B-9397-08002B2CF9AE}" pid="91" name="NE.Ref{48EC61D9-F079-411E-80AF-D3C07498731E}">
    <vt:lpwstr>NE.Ref{48EC61D9-F079-411E-80AF-D3C07498731E}</vt:lpwstr>
  </property>
  <property fmtid="{D5CDD505-2E9C-101B-9397-08002B2CF9AE}" pid="92" name="NE.Ref{49903575-62E0-4941-A3A6-2FFCACD532D8}">
    <vt:lpwstr>NE.Ref{49903575-62E0-4941-A3A6-2FFCACD532D8}</vt:lpwstr>
  </property>
  <property fmtid="{D5CDD505-2E9C-101B-9397-08002B2CF9AE}" pid="93" name="NE.Ref{4C5A1129-BA96-41E1-B035-F127D45EF632}">
    <vt:lpwstr>NE.Ref{4C5A1129-BA96-41E1-B035-F127D45EF632}</vt:lpwstr>
  </property>
  <property fmtid="{D5CDD505-2E9C-101B-9397-08002B2CF9AE}" pid="94" name="NE.Ref{4CD2BC45-0AC3-44CA-A216-CBB6CFC20C5C}">
    <vt:lpwstr>NE.Ref{4CD2BC45-0AC3-44CA-A216-CBB6CFC20C5C}</vt:lpwstr>
  </property>
  <property fmtid="{D5CDD505-2E9C-101B-9397-08002B2CF9AE}" pid="95" name="NE.Ref{4E2FE463-9762-493F-903E-8A2A11B9B639}">
    <vt:lpwstr>NE.Ref{4E2FE463-9762-493F-903E-8A2A11B9B639}</vt:lpwstr>
  </property>
  <property fmtid="{D5CDD505-2E9C-101B-9397-08002B2CF9AE}" pid="96" name="NE.Ref{4EABEC61-CE98-48B0-885F-D99CA172659D}">
    <vt:lpwstr>NE.Ref{4EABEC61-CE98-48B0-885F-D99CA172659D}</vt:lpwstr>
  </property>
  <property fmtid="{D5CDD505-2E9C-101B-9397-08002B2CF9AE}" pid="97" name="NE.Ref{4ED78358-83DA-44F4-ABFF-D4393AB26AAA}">
    <vt:lpwstr>NE.Ref{4ED78358-83DA-44F4-ABFF-D4393AB26AAA}</vt:lpwstr>
  </property>
  <property fmtid="{D5CDD505-2E9C-101B-9397-08002B2CF9AE}" pid="98" name="NE.Ref{4F2C1EB6-D79A-4E25-B3DF-482AC9EFEF97}">
    <vt:lpwstr>NE.Ref{4F2C1EB6-D79A-4E25-B3DF-482AC9EFEF97}</vt:lpwstr>
  </property>
  <property fmtid="{D5CDD505-2E9C-101B-9397-08002B2CF9AE}" pid="99" name="NE.Ref{4F5D1372-6DFB-44D4-9907-566E054C0E06}">
    <vt:lpwstr>NE.Ref{4F5D1372-6DFB-44D4-9907-566E054C0E06}</vt:lpwstr>
  </property>
  <property fmtid="{D5CDD505-2E9C-101B-9397-08002B2CF9AE}" pid="100" name="NE.Ref{5102360D-1597-492F-90E4-9EBCF3B68E16}">
    <vt:lpwstr>NE.Ref{5102360D-1597-492F-90E4-9EBCF3B68E16}</vt:lpwstr>
  </property>
  <property fmtid="{D5CDD505-2E9C-101B-9397-08002B2CF9AE}" pid="101" name="NE.Ref{51638F6A-FFFE-4CD2-9C58-F200F32FBE07}">
    <vt:lpwstr>NE.Ref{51638F6A-FFFE-4CD2-9C58-F200F32FBE07}</vt:lpwstr>
  </property>
  <property fmtid="{D5CDD505-2E9C-101B-9397-08002B2CF9AE}" pid="102" name="NE.Ref{51BD5C5E-657F-4B43-BADC-B1C317C3B259}">
    <vt:lpwstr>NE.Ref{51BD5C5E-657F-4B43-BADC-B1C317C3B259}</vt:lpwstr>
  </property>
  <property fmtid="{D5CDD505-2E9C-101B-9397-08002B2CF9AE}" pid="103" name="NE.Ref{51FBB9BE-BBBC-49E1-8EE1-7969F3262645}">
    <vt:lpwstr>NE.Ref{51FBB9BE-BBBC-49E1-8EE1-7969F3262645}</vt:lpwstr>
  </property>
  <property fmtid="{D5CDD505-2E9C-101B-9397-08002B2CF9AE}" pid="104" name="NE.Ref{521DEBBA-B1F8-4D26-A31F-CD6A2269B91C}">
    <vt:lpwstr>NE.Ref{521DEBBA-B1F8-4D26-A31F-CD6A2269B91C}</vt:lpwstr>
  </property>
  <property fmtid="{D5CDD505-2E9C-101B-9397-08002B2CF9AE}" pid="105" name="NE.Ref{526B77C7-A4AA-4AFA-A042-3D77E9135E28}">
    <vt:lpwstr>NE.Ref{526B77C7-A4AA-4AFA-A042-3D77E9135E28}</vt:lpwstr>
  </property>
  <property fmtid="{D5CDD505-2E9C-101B-9397-08002B2CF9AE}" pid="106" name="NE.Ref{531C2331-5B15-4180-83D2-01DBF20D6E3A}">
    <vt:lpwstr>NE.Ref{531C2331-5B15-4180-83D2-01DBF20D6E3A}</vt:lpwstr>
  </property>
  <property fmtid="{D5CDD505-2E9C-101B-9397-08002B2CF9AE}" pid="107" name="NE.Ref{5341AB22-9B34-4EF4-94C5-148DB7F40479}">
    <vt:lpwstr>NE.Ref{5341AB22-9B34-4EF4-94C5-148DB7F40479}</vt:lpwstr>
  </property>
  <property fmtid="{D5CDD505-2E9C-101B-9397-08002B2CF9AE}" pid="108" name="NE.Ref{54487639-39D5-4755-BD27-C98D1FBA1124}">
    <vt:lpwstr>NE.Ref{54487639-39D5-4755-BD27-C98D1FBA1124}</vt:lpwstr>
  </property>
  <property fmtid="{D5CDD505-2E9C-101B-9397-08002B2CF9AE}" pid="109" name="NE.Ref{572C526C-46AE-4085-876F-0712F25CEE39}">
    <vt:lpwstr>NE.Ref{572C526C-46AE-4085-876F-0712F25CEE39}</vt:lpwstr>
  </property>
  <property fmtid="{D5CDD505-2E9C-101B-9397-08002B2CF9AE}" pid="110" name="NE.Ref{57AD2FDB-FB45-4E62-BF66-EECB370067FA}">
    <vt:lpwstr>NE.Ref{57AD2FDB-FB45-4E62-BF66-EECB370067FA}</vt:lpwstr>
  </property>
  <property fmtid="{D5CDD505-2E9C-101B-9397-08002B2CF9AE}" pid="111" name="NE.Ref{58813F2D-991B-4477-B46D-DAFE0531C990}">
    <vt:lpwstr>NE.Ref{58813F2D-991B-4477-B46D-DAFE0531C990}</vt:lpwstr>
  </property>
  <property fmtid="{D5CDD505-2E9C-101B-9397-08002B2CF9AE}" pid="112" name="NE.Ref{58B0CEFB-6702-4D00-8352-323790389AEA}">
    <vt:lpwstr>NE.Ref{58B0CEFB-6702-4D00-8352-323790389AEA}</vt:lpwstr>
  </property>
  <property fmtid="{D5CDD505-2E9C-101B-9397-08002B2CF9AE}" pid="113" name="NE.Ref{5A095C4C-D63D-4DE5-88E5-1AA1FD048D07}">
    <vt:lpwstr>NE.Ref{5A095C4C-D63D-4DE5-88E5-1AA1FD048D07}</vt:lpwstr>
  </property>
  <property fmtid="{D5CDD505-2E9C-101B-9397-08002B2CF9AE}" pid="114" name="NE.Ref{5A544266-C384-4D32-9C79-D550FFAB4D53}">
    <vt:lpwstr>NE.Ref{5A544266-C384-4D32-9C79-D550FFAB4D53}</vt:lpwstr>
  </property>
  <property fmtid="{D5CDD505-2E9C-101B-9397-08002B2CF9AE}" pid="115" name="NE.Ref{5B6CF196-637D-42A1-A06F-984C97C69D00}">
    <vt:lpwstr>NE.Ref{5B6CF196-637D-42A1-A06F-984C97C69D00}</vt:lpwstr>
  </property>
  <property fmtid="{D5CDD505-2E9C-101B-9397-08002B2CF9AE}" pid="116" name="NE.Ref{5C6D1866-3C7B-494A-8BAA-00393C059573}">
    <vt:lpwstr>NE.Ref{5C6D1866-3C7B-494A-8BAA-00393C059573}</vt:lpwstr>
  </property>
  <property fmtid="{D5CDD505-2E9C-101B-9397-08002B2CF9AE}" pid="117" name="NE.Ref{5E0CA339-BBF6-4412-8728-33ECEA4F16DD}">
    <vt:lpwstr>NE.Ref{5E0CA339-BBF6-4412-8728-33ECEA4F16DD}</vt:lpwstr>
  </property>
  <property fmtid="{D5CDD505-2E9C-101B-9397-08002B2CF9AE}" pid="118" name="NE.Ref{5FD5C2B8-8B5A-4096-ADBD-46E041DB599B}">
    <vt:lpwstr>NE.Ref{5FD5C2B8-8B5A-4096-ADBD-46E041DB599B}</vt:lpwstr>
  </property>
  <property fmtid="{D5CDD505-2E9C-101B-9397-08002B2CF9AE}" pid="119" name="NE.Ref{616866CD-6B2E-458C-B0B4-00F81E8F501A}">
    <vt:lpwstr>NE.Ref{616866CD-6B2E-458C-B0B4-00F81E8F501A}</vt:lpwstr>
  </property>
  <property fmtid="{D5CDD505-2E9C-101B-9397-08002B2CF9AE}" pid="120" name="NE.Ref{6239F6A7-6962-4BA7-A778-07F7A467879C}">
    <vt:lpwstr>NE.Ref{6239F6A7-6962-4BA7-A778-07F7A467879C}</vt:lpwstr>
  </property>
  <property fmtid="{D5CDD505-2E9C-101B-9397-08002B2CF9AE}" pid="121" name="NE.Ref{64441332-804D-4253-9D37-03798500EEFD}">
    <vt:lpwstr>NE.Ref{64441332-804D-4253-9D37-03798500EEFD}</vt:lpwstr>
  </property>
  <property fmtid="{D5CDD505-2E9C-101B-9397-08002B2CF9AE}" pid="122" name="NE.Ref{644FFA15-3F97-4DED-B4EA-3D9EB4C34217}">
    <vt:lpwstr>NE.Ref{644FFA15-3F97-4DED-B4EA-3D9EB4C34217}</vt:lpwstr>
  </property>
  <property fmtid="{D5CDD505-2E9C-101B-9397-08002B2CF9AE}" pid="123" name="NE.Ref{64B9E253-D716-4AC7-961B-8AFDCFC42C0E}">
    <vt:lpwstr>NE.Ref{64B9E253-D716-4AC7-961B-8AFDCFC42C0E}</vt:lpwstr>
  </property>
  <property fmtid="{D5CDD505-2E9C-101B-9397-08002B2CF9AE}" pid="124" name="NE.Ref{6518CE42-F053-4B9D-B23A-739E0235E0F6}">
    <vt:lpwstr>NE.Ref{6518CE42-F053-4B9D-B23A-739E0235E0F6}</vt:lpwstr>
  </property>
  <property fmtid="{D5CDD505-2E9C-101B-9397-08002B2CF9AE}" pid="125" name="NE.Ref{65CB541C-7A79-439D-9DEF-95E84827DE74}">
    <vt:lpwstr>NE.Ref{65CB541C-7A79-439D-9DEF-95E84827DE74}</vt:lpwstr>
  </property>
  <property fmtid="{D5CDD505-2E9C-101B-9397-08002B2CF9AE}" pid="126" name="NE.Ref{669C7981-95D4-4322-9A45-218D2C6E2F6D}">
    <vt:lpwstr>NE.Ref{669C7981-95D4-4322-9A45-218D2C6E2F6D}</vt:lpwstr>
  </property>
  <property fmtid="{D5CDD505-2E9C-101B-9397-08002B2CF9AE}" pid="127" name="NE.Ref{67380FAF-1BFE-436C-8054-49D8F4461B74}">
    <vt:lpwstr>NE.Ref{67380FAF-1BFE-436C-8054-49D8F4461B74}</vt:lpwstr>
  </property>
  <property fmtid="{D5CDD505-2E9C-101B-9397-08002B2CF9AE}" pid="128" name="NE.Ref{67D8B4ED-D71E-45DE-AA13-F667DA591D93}">
    <vt:lpwstr>NE.Ref{67D8B4ED-D71E-45DE-AA13-F667DA591D93}</vt:lpwstr>
  </property>
  <property fmtid="{D5CDD505-2E9C-101B-9397-08002B2CF9AE}" pid="129" name="NE.Ref{694F14BF-3978-45D5-8506-EEB6CBCEFDF5}">
    <vt:lpwstr>NE.Ref{694F14BF-3978-45D5-8506-EEB6CBCEFDF5}</vt:lpwstr>
  </property>
  <property fmtid="{D5CDD505-2E9C-101B-9397-08002B2CF9AE}" pid="130" name="NE.Ref{69539A1D-D9DF-42BA-828D-9D5F69FAA47A}">
    <vt:lpwstr>NE.Ref{69539A1D-D9DF-42BA-828D-9D5F69FAA47A}</vt:lpwstr>
  </property>
  <property fmtid="{D5CDD505-2E9C-101B-9397-08002B2CF9AE}" pid="131" name="NE.Ref{69616731-4135-44D7-853A-1849952727D3}">
    <vt:lpwstr>NE.Ref{69616731-4135-44D7-853A-1849952727D3}</vt:lpwstr>
  </property>
  <property fmtid="{D5CDD505-2E9C-101B-9397-08002B2CF9AE}" pid="132" name="NE.Ref{6CB9C80A-3928-4574-A801-67A0B6A2524F}">
    <vt:lpwstr>NE.Ref{6CB9C80A-3928-4574-A801-67A0B6A2524F}</vt:lpwstr>
  </property>
  <property fmtid="{D5CDD505-2E9C-101B-9397-08002B2CF9AE}" pid="133" name="NE.Ref{6D01F521-A7FC-4A6F-83A6-C157B1CF04F4}">
    <vt:lpwstr>NE.Ref{6D01F521-A7FC-4A6F-83A6-C157B1CF04F4}</vt:lpwstr>
  </property>
  <property fmtid="{D5CDD505-2E9C-101B-9397-08002B2CF9AE}" pid="134" name="NE.Ref{6FDD3FC6-D0E0-4B52-8020-6485242C4A37}">
    <vt:lpwstr>NE.Ref{6FDD3FC6-D0E0-4B52-8020-6485242C4A37}</vt:lpwstr>
  </property>
  <property fmtid="{D5CDD505-2E9C-101B-9397-08002B2CF9AE}" pid="135" name="NE.Ref{70407616-6E60-4A52-AFD5-4F116F36097F}">
    <vt:lpwstr>NE.Ref{70407616-6E60-4A52-AFD5-4F116F36097F}</vt:lpwstr>
  </property>
  <property fmtid="{D5CDD505-2E9C-101B-9397-08002B2CF9AE}" pid="136" name="NE.Ref{7132C354-F900-43E7-89B9-0DE16E442E8F}">
    <vt:lpwstr>NE.Ref{7132C354-F900-43E7-89B9-0DE16E442E8F}</vt:lpwstr>
  </property>
  <property fmtid="{D5CDD505-2E9C-101B-9397-08002B2CF9AE}" pid="137" name="NE.Ref{739732A1-602D-4D44-AAA3-F7C69244D8C0}">
    <vt:lpwstr>NE.Ref{739732A1-602D-4D44-AAA3-F7C69244D8C0}</vt:lpwstr>
  </property>
  <property fmtid="{D5CDD505-2E9C-101B-9397-08002B2CF9AE}" pid="138" name="NE.Ref{74254974-4C3F-4D8E-B715-0D56AFC2CD05}">
    <vt:lpwstr>NE.Ref{74254974-4C3F-4D8E-B715-0D56AFC2CD05}</vt:lpwstr>
  </property>
  <property fmtid="{D5CDD505-2E9C-101B-9397-08002B2CF9AE}" pid="139" name="NE.Ref{74D42450-7700-448F-9B50-DA6785A45AA4}">
    <vt:lpwstr>NE.Ref{74D42450-7700-448F-9B50-DA6785A45AA4}</vt:lpwstr>
  </property>
  <property fmtid="{D5CDD505-2E9C-101B-9397-08002B2CF9AE}" pid="140" name="NE.Ref{7611F9E1-227B-4A79-A701-3173D6B7CD2D}">
    <vt:lpwstr>NE.Ref{7611F9E1-227B-4A79-A701-3173D6B7CD2D}</vt:lpwstr>
  </property>
  <property fmtid="{D5CDD505-2E9C-101B-9397-08002B2CF9AE}" pid="141" name="NE.Ref{7817E244-3D96-438C-8D1C-51820D92DBBB}">
    <vt:lpwstr>NE.Ref{7817E244-3D96-438C-8D1C-51820D92DBBB}</vt:lpwstr>
  </property>
  <property fmtid="{D5CDD505-2E9C-101B-9397-08002B2CF9AE}" pid="142" name="NE.Ref{7857B5F2-384A-4226-9BDF-6452C8CA3CFF}">
    <vt:lpwstr>NE.Ref{7857B5F2-384A-4226-9BDF-6452C8CA3CFF}</vt:lpwstr>
  </property>
  <property fmtid="{D5CDD505-2E9C-101B-9397-08002B2CF9AE}" pid="143" name="NE.Ref{79F23404-8E74-4962-9ADC-8D881C9C87E2}">
    <vt:lpwstr>NE.Ref{79F23404-8E74-4962-9ADC-8D881C9C87E2}</vt:lpwstr>
  </property>
  <property fmtid="{D5CDD505-2E9C-101B-9397-08002B2CF9AE}" pid="144" name="NE.Ref{7B4106FF-05CC-44ED-B934-5E651D036807}">
    <vt:lpwstr>NE.Ref{7B4106FF-05CC-44ED-B934-5E651D036807}</vt:lpwstr>
  </property>
  <property fmtid="{D5CDD505-2E9C-101B-9397-08002B2CF9AE}" pid="145" name="NE.Ref{7CD09D2B-BA1C-49EA-9655-1C1AB134382F}">
    <vt:lpwstr>NE.Ref{7CD09D2B-BA1C-49EA-9655-1C1AB134382F}</vt:lpwstr>
  </property>
  <property fmtid="{D5CDD505-2E9C-101B-9397-08002B2CF9AE}" pid="146" name="NE.Ref{7CE3665C-E4F7-4909-9B9C-51DD71CD0752}">
    <vt:lpwstr>NE.Ref{7CE3665C-E4F7-4909-9B9C-51DD71CD0752}</vt:lpwstr>
  </property>
  <property fmtid="{D5CDD505-2E9C-101B-9397-08002B2CF9AE}" pid="147" name="NE.Ref{7E0E7D5E-AC65-4B0F-A5C1-BB4351ADE5BB}">
    <vt:lpwstr>NE.Ref{7E0E7D5E-AC65-4B0F-A5C1-BB4351ADE5BB}</vt:lpwstr>
  </property>
  <property fmtid="{D5CDD505-2E9C-101B-9397-08002B2CF9AE}" pid="148" name="NE.Ref{7F2E960E-6691-4A65-AC59-A43300E9B5C2}">
    <vt:lpwstr>NE.Ref{7F2E960E-6691-4A65-AC59-A43300E9B5C2}</vt:lpwstr>
  </property>
  <property fmtid="{D5CDD505-2E9C-101B-9397-08002B2CF9AE}" pid="149" name="NE.Ref{7F5E11EF-BABC-4DB1-9F73-9C5F2BC3802D}">
    <vt:lpwstr>NE.Ref{7F5E11EF-BABC-4DB1-9F73-9C5F2BC3802D}</vt:lpwstr>
  </property>
  <property fmtid="{D5CDD505-2E9C-101B-9397-08002B2CF9AE}" pid="150" name="NE.Ref{7F893AB6-1025-411B-A1B9-E834FC8E66C6}">
    <vt:lpwstr>NE.Ref{7F893AB6-1025-411B-A1B9-E834FC8E66C6}</vt:lpwstr>
  </property>
  <property fmtid="{D5CDD505-2E9C-101B-9397-08002B2CF9AE}" pid="151" name="NE.Ref{81031175-019B-465D-902C-E0E9498A6A92}">
    <vt:lpwstr>NE.Ref{81031175-019B-465D-902C-E0E9498A6A92}</vt:lpwstr>
  </property>
  <property fmtid="{D5CDD505-2E9C-101B-9397-08002B2CF9AE}" pid="152" name="NE.Ref{815667C3-68D3-45E3-9B9E-297CF87780A0}">
    <vt:lpwstr>NE.Ref{815667C3-68D3-45E3-9B9E-297CF87780A0}</vt:lpwstr>
  </property>
  <property fmtid="{D5CDD505-2E9C-101B-9397-08002B2CF9AE}" pid="153" name="NE.Ref{81FDAB0D-F784-4DAA-9341-EF4E177E8D7E}">
    <vt:lpwstr>NE.Ref{81FDAB0D-F784-4DAA-9341-EF4E177E8D7E}</vt:lpwstr>
  </property>
  <property fmtid="{D5CDD505-2E9C-101B-9397-08002B2CF9AE}" pid="154" name="NE.Ref{828071B0-0DB2-48E9-A398-BDD799CF80F2}">
    <vt:lpwstr>NE.Ref{828071B0-0DB2-48E9-A398-BDD799CF80F2}</vt:lpwstr>
  </property>
  <property fmtid="{D5CDD505-2E9C-101B-9397-08002B2CF9AE}" pid="155" name="NE.Ref{82945E95-C66B-4BC0-8204-F66339C52913}">
    <vt:lpwstr>NE.Ref{82945E95-C66B-4BC0-8204-F66339C52913}</vt:lpwstr>
  </property>
  <property fmtid="{D5CDD505-2E9C-101B-9397-08002B2CF9AE}" pid="156" name="NE.Ref{82B38BDB-ED5F-4FC3-85BC-7B96B48E4315}">
    <vt:lpwstr>NE.Ref{82B38BDB-ED5F-4FC3-85BC-7B96B48E4315}</vt:lpwstr>
  </property>
  <property fmtid="{D5CDD505-2E9C-101B-9397-08002B2CF9AE}" pid="157" name="NE.Ref{82B60A50-AD90-4598-B5DD-4E5D0A33C534}">
    <vt:lpwstr>NE.Ref{82B60A50-AD90-4598-B5DD-4E5D0A33C534}</vt:lpwstr>
  </property>
  <property fmtid="{D5CDD505-2E9C-101B-9397-08002B2CF9AE}" pid="158" name="NE.Ref{82EB7576-65E4-441D-B6C5-0EEE0283FF85}">
    <vt:lpwstr>NE.Ref{82EB7576-65E4-441D-B6C5-0EEE0283FF85}</vt:lpwstr>
  </property>
  <property fmtid="{D5CDD505-2E9C-101B-9397-08002B2CF9AE}" pid="159" name="NE.Ref{839562F0-4027-45E4-BC30-05F18E3D4332}">
    <vt:lpwstr>NE.Ref{839562F0-4027-45E4-BC30-05F18E3D4332}</vt:lpwstr>
  </property>
  <property fmtid="{D5CDD505-2E9C-101B-9397-08002B2CF9AE}" pid="160" name="NE.Ref{83A65DE9-B6A7-4073-A72E-7991617B32A8}">
    <vt:lpwstr>NE.Ref{83A65DE9-B6A7-4073-A72E-7991617B32A8}</vt:lpwstr>
  </property>
  <property fmtid="{D5CDD505-2E9C-101B-9397-08002B2CF9AE}" pid="161" name="NE.Ref{85A6A34B-CFAB-4F64-97A5-17AC020FFF71}">
    <vt:lpwstr>NE.Ref{85A6A34B-CFAB-4F64-97A5-17AC020FFF71}</vt:lpwstr>
  </property>
  <property fmtid="{D5CDD505-2E9C-101B-9397-08002B2CF9AE}" pid="162" name="NE.Ref{8647DFF6-859C-4EA3-9EE7-349ADB7CB0F2}">
    <vt:lpwstr>NE.Ref{8647DFF6-859C-4EA3-9EE7-349ADB7CB0F2}</vt:lpwstr>
  </property>
  <property fmtid="{D5CDD505-2E9C-101B-9397-08002B2CF9AE}" pid="163" name="NE.Ref{8800875B-FC38-4240-ACD6-49CF42EC5321}">
    <vt:lpwstr>NE.Ref{8800875B-FC38-4240-ACD6-49CF42EC5321}</vt:lpwstr>
  </property>
  <property fmtid="{D5CDD505-2E9C-101B-9397-08002B2CF9AE}" pid="164" name="NE.Ref{8956D6B3-ECCE-43D1-AACF-B0947185742E}">
    <vt:lpwstr>NE.Ref{8956D6B3-ECCE-43D1-AACF-B0947185742E}</vt:lpwstr>
  </property>
  <property fmtid="{D5CDD505-2E9C-101B-9397-08002B2CF9AE}" pid="165" name="NE.Ref{897E9C3C-4DE1-4A8C-AFE6-DF6085FD7198}">
    <vt:lpwstr>NE.Ref{897E9C3C-4DE1-4A8C-AFE6-DF6085FD7198}</vt:lpwstr>
  </property>
  <property fmtid="{D5CDD505-2E9C-101B-9397-08002B2CF9AE}" pid="166" name="NE.Ref{8AA0441A-A7B1-4A56-B420-39E568DA7EEF}">
    <vt:lpwstr>NE.Ref{8AA0441A-A7B1-4A56-B420-39E568DA7EEF}</vt:lpwstr>
  </property>
  <property fmtid="{D5CDD505-2E9C-101B-9397-08002B2CF9AE}" pid="167" name="NE.Ref{8B11E3F0-24DD-4465-BA30-27D3199967C5}">
    <vt:lpwstr>NE.Ref{8B11E3F0-24DD-4465-BA30-27D3199967C5}</vt:lpwstr>
  </property>
  <property fmtid="{D5CDD505-2E9C-101B-9397-08002B2CF9AE}" pid="168" name="NE.Ref{8C2D7DAF-19B0-4997-B110-1367F9800670}">
    <vt:lpwstr>NE.Ref{8C2D7DAF-19B0-4997-B110-1367F9800670}</vt:lpwstr>
  </property>
  <property fmtid="{D5CDD505-2E9C-101B-9397-08002B2CF9AE}" pid="169" name="NE.Ref{8C2F01C3-75EB-475F-BB2F-DECBA1816EC4}">
    <vt:lpwstr>NE.Ref{8C2F01C3-75EB-475F-BB2F-DECBA1816EC4}</vt:lpwstr>
  </property>
  <property fmtid="{D5CDD505-2E9C-101B-9397-08002B2CF9AE}" pid="170" name="NE.Ref{8E6F0FC1-B625-48FC-9DCF-2ADE04047BD5}">
    <vt:lpwstr>NE.Ref{8E6F0FC1-B625-48FC-9DCF-2ADE04047BD5}</vt:lpwstr>
  </property>
  <property fmtid="{D5CDD505-2E9C-101B-9397-08002B2CF9AE}" pid="171" name="NE.Ref{8E972D23-B95E-4B88-8344-F5C26E53B1DA}">
    <vt:lpwstr>NE.Ref{8E972D23-B95E-4B88-8344-F5C26E53B1DA}</vt:lpwstr>
  </property>
  <property fmtid="{D5CDD505-2E9C-101B-9397-08002B2CF9AE}" pid="172" name="NE.Ref{8F15F067-5AC3-40E3-9F9B-A42BDE29681D}">
    <vt:lpwstr>NE.Ref{8F15F067-5AC3-40E3-9F9B-A42BDE29681D}</vt:lpwstr>
  </property>
  <property fmtid="{D5CDD505-2E9C-101B-9397-08002B2CF9AE}" pid="173" name="NE.Ref{8F4947CF-D32B-4DF6-881E-B5DF82562115}">
    <vt:lpwstr>NE.Ref{8F4947CF-D32B-4DF6-881E-B5DF82562115}</vt:lpwstr>
  </property>
  <property fmtid="{D5CDD505-2E9C-101B-9397-08002B2CF9AE}" pid="174" name="NE.Ref{9052F71E-A10E-4D0F-BBFB-74B2239E46BB}">
    <vt:lpwstr>NE.Ref{9052F71E-A10E-4D0F-BBFB-74B2239E46BB}</vt:lpwstr>
  </property>
  <property fmtid="{D5CDD505-2E9C-101B-9397-08002B2CF9AE}" pid="175" name="NE.Ref{92805B7F-4374-4F02-8D91-4097DD1E9EB4}">
    <vt:lpwstr>NE.Ref{92805B7F-4374-4F02-8D91-4097DD1E9EB4}</vt:lpwstr>
  </property>
  <property fmtid="{D5CDD505-2E9C-101B-9397-08002B2CF9AE}" pid="176" name="NE.Ref{92D23956-63AD-4E23-9692-E316075E7EC1}">
    <vt:lpwstr>NE.Ref{92D23956-63AD-4E23-9692-E316075E7EC1}</vt:lpwstr>
  </property>
  <property fmtid="{D5CDD505-2E9C-101B-9397-08002B2CF9AE}" pid="177" name="NE.Ref{9388B79F-BEA0-49E2-8FFE-4E262DFF70E4}">
    <vt:lpwstr>NE.Ref{9388B79F-BEA0-49E2-8FFE-4E262DFF70E4}</vt:lpwstr>
  </property>
  <property fmtid="{D5CDD505-2E9C-101B-9397-08002B2CF9AE}" pid="178" name="NE.Ref{939B94A2-D24B-40C6-A315-EC50099AD49C}">
    <vt:lpwstr>NE.Ref{939B94A2-D24B-40C6-A315-EC50099AD49C}</vt:lpwstr>
  </property>
  <property fmtid="{D5CDD505-2E9C-101B-9397-08002B2CF9AE}" pid="179" name="NE.Ref{93AB0E79-43A6-455E-8D47-6B9BC7DE056B}">
    <vt:lpwstr>NE.Ref{93AB0E79-43A6-455E-8D47-6B9BC7DE056B}</vt:lpwstr>
  </property>
  <property fmtid="{D5CDD505-2E9C-101B-9397-08002B2CF9AE}" pid="180" name="NE.Ref{94637B08-F98A-42D3-AF51-39FD2DD7CB80}">
    <vt:lpwstr>NE.Ref{94637B08-F98A-42D3-AF51-39FD2DD7CB80}</vt:lpwstr>
  </property>
  <property fmtid="{D5CDD505-2E9C-101B-9397-08002B2CF9AE}" pid="181" name="NE.Ref{94E5A856-A78A-468B-8FC6-6EC80F05E8E5}">
    <vt:lpwstr>NE.Ref{94E5A856-A78A-468B-8FC6-6EC80F05E8E5}</vt:lpwstr>
  </property>
  <property fmtid="{D5CDD505-2E9C-101B-9397-08002B2CF9AE}" pid="182" name="NE.Ref{96436B9C-D920-4BD1-8484-B6833ACF5911}">
    <vt:lpwstr>NE.Ref{96436B9C-D920-4BD1-8484-B6833ACF5911}</vt:lpwstr>
  </property>
  <property fmtid="{D5CDD505-2E9C-101B-9397-08002B2CF9AE}" pid="183" name="NE.Ref{96F85270-A3A9-4CDB-83EE-1E99CE63E7CD}">
    <vt:lpwstr>NE.Ref{96F85270-A3A9-4CDB-83EE-1E99CE63E7CD}</vt:lpwstr>
  </property>
  <property fmtid="{D5CDD505-2E9C-101B-9397-08002B2CF9AE}" pid="184" name="NE.Ref{971293F9-EAC7-40D3-8AD2-68BC72F34136}">
    <vt:lpwstr>NE.Ref{971293F9-EAC7-40D3-8AD2-68BC72F34136}</vt:lpwstr>
  </property>
  <property fmtid="{D5CDD505-2E9C-101B-9397-08002B2CF9AE}" pid="185" name="NE.Ref{979595C6-D6E6-4EAA-B9B6-7DE28AA4FDB9}">
    <vt:lpwstr>NE.Ref{979595C6-D6E6-4EAA-B9B6-7DE28AA4FDB9}</vt:lpwstr>
  </property>
  <property fmtid="{D5CDD505-2E9C-101B-9397-08002B2CF9AE}" pid="186" name="NE.Ref{97DC2B22-F671-4BD7-9C56-04C4BC520C0A}">
    <vt:lpwstr>NE.Ref{97DC2B22-F671-4BD7-9C56-04C4BC520C0A}</vt:lpwstr>
  </property>
  <property fmtid="{D5CDD505-2E9C-101B-9397-08002B2CF9AE}" pid="187" name="NE.Ref{9905B4CB-F451-49FE-BFAD-C187DA7CBB19}">
    <vt:lpwstr>NE.Ref{9905B4CB-F451-49FE-BFAD-C187DA7CBB19}</vt:lpwstr>
  </property>
  <property fmtid="{D5CDD505-2E9C-101B-9397-08002B2CF9AE}" pid="188" name="NE.Ref{9C7CB915-0870-4C33-AE16-FC636C2B38E2}">
    <vt:lpwstr>NE.Ref{9C7CB915-0870-4C33-AE16-FC636C2B38E2}</vt:lpwstr>
  </property>
  <property fmtid="{D5CDD505-2E9C-101B-9397-08002B2CF9AE}" pid="189" name="NE.Ref{A0ABF6DB-A10B-4B77-9783-FEA622D8FEFE}">
    <vt:lpwstr>NE.Ref{A0ABF6DB-A10B-4B77-9783-FEA622D8FEFE}</vt:lpwstr>
  </property>
  <property fmtid="{D5CDD505-2E9C-101B-9397-08002B2CF9AE}" pid="190" name="NE.Ref{A0CEEAE0-3DB1-41D5-8367-853AD45D711F}">
    <vt:lpwstr>NE.Ref{A0CEEAE0-3DB1-41D5-8367-853AD45D711F}</vt:lpwstr>
  </property>
  <property fmtid="{D5CDD505-2E9C-101B-9397-08002B2CF9AE}" pid="191" name="NE.Ref{A152444F-F0C0-40A0-9286-E5C35D9BE5C4}">
    <vt:lpwstr>NE.Ref{A152444F-F0C0-40A0-9286-E5C35D9BE5C4}</vt:lpwstr>
  </property>
  <property fmtid="{D5CDD505-2E9C-101B-9397-08002B2CF9AE}" pid="192" name="NE.Ref{A17EA2D1-2DD0-4F21-A0A9-7C2147114BD7}">
    <vt:lpwstr>NE.Ref{A17EA2D1-2DD0-4F21-A0A9-7C2147114BD7}</vt:lpwstr>
  </property>
  <property fmtid="{D5CDD505-2E9C-101B-9397-08002B2CF9AE}" pid="193" name="NE.Ref{A2FA5361-00C3-4518-9DED-F0F2AA02361E}">
    <vt:lpwstr>NE.Ref{A2FA5361-00C3-4518-9DED-F0F2AA02361E}</vt:lpwstr>
  </property>
  <property fmtid="{D5CDD505-2E9C-101B-9397-08002B2CF9AE}" pid="194" name="NE.Ref{A355328E-305C-4660-809F-155B516A61CC}">
    <vt:lpwstr>NE.Ref{A355328E-305C-4660-809F-155B516A61CC}</vt:lpwstr>
  </property>
  <property fmtid="{D5CDD505-2E9C-101B-9397-08002B2CF9AE}" pid="195" name="NE.Ref{A42B4E56-E0E0-4158-94A2-52AC31A430F4}">
    <vt:lpwstr>NE.Ref{A42B4E56-E0E0-4158-94A2-52AC31A430F4}</vt:lpwstr>
  </property>
  <property fmtid="{D5CDD505-2E9C-101B-9397-08002B2CF9AE}" pid="196" name="NE.Ref{A4B5C730-85C8-4EFA-A9C2-CD3188C1EAE2}">
    <vt:lpwstr>NE.Ref{A4B5C730-85C8-4EFA-A9C2-CD3188C1EAE2}</vt:lpwstr>
  </property>
  <property fmtid="{D5CDD505-2E9C-101B-9397-08002B2CF9AE}" pid="197" name="NE.Ref{A594F7AD-62C3-4B40-846D-F498D3B1D401}">
    <vt:lpwstr>NE.Ref{A594F7AD-62C3-4B40-846D-F498D3B1D401}</vt:lpwstr>
  </property>
  <property fmtid="{D5CDD505-2E9C-101B-9397-08002B2CF9AE}" pid="198" name="NE.Ref{A5FAF841-42CF-468F-9E48-C919AC8B7B5E}">
    <vt:lpwstr>NE.Ref{A5FAF841-42CF-468F-9E48-C919AC8B7B5E}</vt:lpwstr>
  </property>
  <property fmtid="{D5CDD505-2E9C-101B-9397-08002B2CF9AE}" pid="199" name="NE.Ref{A672A5DB-DAC2-4B6F-B454-D2DE7FBD3EB1}">
    <vt:lpwstr>NE.Ref{A672A5DB-DAC2-4B6F-B454-D2DE7FBD3EB1}</vt:lpwstr>
  </property>
  <property fmtid="{D5CDD505-2E9C-101B-9397-08002B2CF9AE}" pid="200" name="NE.Ref{A6E8FF42-675C-4C6F-BBFF-D4B4DF66889F}">
    <vt:lpwstr>NE.Ref{A6E8FF42-675C-4C6F-BBFF-D4B4DF66889F}</vt:lpwstr>
  </property>
  <property fmtid="{D5CDD505-2E9C-101B-9397-08002B2CF9AE}" pid="201" name="NE.Ref{A854901D-D409-4D68-9640-9164DBFAF416}">
    <vt:lpwstr>NE.Ref{A854901D-D409-4D68-9640-9164DBFAF416}</vt:lpwstr>
  </property>
  <property fmtid="{D5CDD505-2E9C-101B-9397-08002B2CF9AE}" pid="202" name="NE.Ref{A88098FB-D736-4B9E-955A-BA8D57566D54}">
    <vt:lpwstr>NE.Ref{A88098FB-D736-4B9E-955A-BA8D57566D54}</vt:lpwstr>
  </property>
  <property fmtid="{D5CDD505-2E9C-101B-9397-08002B2CF9AE}" pid="203" name="NE.Ref{A88BC17D-942C-4C4B-A473-DD2BDC5349B7}">
    <vt:lpwstr>NE.Ref{A88BC17D-942C-4C4B-A473-DD2BDC5349B7}</vt:lpwstr>
  </property>
  <property fmtid="{D5CDD505-2E9C-101B-9397-08002B2CF9AE}" pid="204" name="NE.Ref{A8D83362-FA42-4EC1-901D-5C7B974F43FD}">
    <vt:lpwstr>NE.Ref{A8D83362-FA42-4EC1-901D-5C7B974F43FD}</vt:lpwstr>
  </property>
  <property fmtid="{D5CDD505-2E9C-101B-9397-08002B2CF9AE}" pid="205" name="NE.Ref{A8E3593B-53C9-45EA-A830-C4CA6C373EDD}">
    <vt:lpwstr>NE.Ref{A8E3593B-53C9-45EA-A830-C4CA6C373EDD}</vt:lpwstr>
  </property>
  <property fmtid="{D5CDD505-2E9C-101B-9397-08002B2CF9AE}" pid="206" name="NE.Ref{ABF1F5EC-1923-4133-932E-133BC71FB3DC}">
    <vt:lpwstr>NE.Ref{ABF1F5EC-1923-4133-932E-133BC71FB3DC}</vt:lpwstr>
  </property>
  <property fmtid="{D5CDD505-2E9C-101B-9397-08002B2CF9AE}" pid="207" name="NE.Ref{ADA9D9DD-AF79-4282-AD46-5D7BE5C36674}">
    <vt:lpwstr>NE.Ref{ADA9D9DD-AF79-4282-AD46-5D7BE5C36674}</vt:lpwstr>
  </property>
  <property fmtid="{D5CDD505-2E9C-101B-9397-08002B2CF9AE}" pid="208" name="NE.Ref{AE839F57-FAF9-4AF6-9030-CCA541EB52D9}">
    <vt:lpwstr>NE.Ref{AE839F57-FAF9-4AF6-9030-CCA541EB52D9}</vt:lpwstr>
  </property>
  <property fmtid="{D5CDD505-2E9C-101B-9397-08002B2CF9AE}" pid="209" name="NE.Ref{AF64E350-20DA-458A-8A8A-D503EF96186D}">
    <vt:lpwstr>NE.Ref{AF64E350-20DA-458A-8A8A-D503EF96186D}</vt:lpwstr>
  </property>
  <property fmtid="{D5CDD505-2E9C-101B-9397-08002B2CF9AE}" pid="210" name="NE.Ref{AF84FEB0-9786-487D-8E69-BD102471B7E2}">
    <vt:lpwstr>NE.Ref{AF84FEB0-9786-487D-8E69-BD102471B7E2}</vt:lpwstr>
  </property>
  <property fmtid="{D5CDD505-2E9C-101B-9397-08002B2CF9AE}" pid="211" name="NE.Ref{B0153139-DE2D-4822-925D-A25C344AEC2F}">
    <vt:lpwstr>NE.Ref{B0153139-DE2D-4822-925D-A25C344AEC2F}</vt:lpwstr>
  </property>
  <property fmtid="{D5CDD505-2E9C-101B-9397-08002B2CF9AE}" pid="212" name="NE.Ref{B190AE47-BA48-4453-98EA-385D9B817955}">
    <vt:lpwstr>NE.Ref{B190AE47-BA48-4453-98EA-385D9B817955}</vt:lpwstr>
  </property>
  <property fmtid="{D5CDD505-2E9C-101B-9397-08002B2CF9AE}" pid="213" name="NE.Ref{B1C22994-427C-4736-971F-690F625499F7}">
    <vt:lpwstr>NE.Ref{B1C22994-427C-4736-971F-690F625499F7}</vt:lpwstr>
  </property>
  <property fmtid="{D5CDD505-2E9C-101B-9397-08002B2CF9AE}" pid="214" name="NE.Ref{B2DDBD80-64E2-4143-AD02-E61A9EDE0170}">
    <vt:lpwstr>NE.Ref{B2DDBD80-64E2-4143-AD02-E61A9EDE0170}</vt:lpwstr>
  </property>
  <property fmtid="{D5CDD505-2E9C-101B-9397-08002B2CF9AE}" pid="215" name="NE.Ref{B47D0B87-CDFD-4A14-A4D5-2D1CA8C54A5F}">
    <vt:lpwstr>NE.Ref{B47D0B87-CDFD-4A14-A4D5-2D1CA8C54A5F}</vt:lpwstr>
  </property>
  <property fmtid="{D5CDD505-2E9C-101B-9397-08002B2CF9AE}" pid="216" name="NE.Ref{B524A0F9-7D1D-4E94-BA33-B2FC9667D5ED}">
    <vt:lpwstr>NE.Ref{B524A0F9-7D1D-4E94-BA33-B2FC9667D5ED}</vt:lpwstr>
  </property>
  <property fmtid="{D5CDD505-2E9C-101B-9397-08002B2CF9AE}" pid="217" name="NE.Ref{B5DA1076-4FA8-4CE9-9778-92E35DE655A9}">
    <vt:lpwstr>NE.Ref{B5DA1076-4FA8-4CE9-9778-92E35DE655A9}</vt:lpwstr>
  </property>
  <property fmtid="{D5CDD505-2E9C-101B-9397-08002B2CF9AE}" pid="218" name="NE.Ref{B663B3BF-E09C-45AA-9C5E-94B02E6963DF}">
    <vt:lpwstr>NE.Ref{B663B3BF-E09C-45AA-9C5E-94B02E6963DF}</vt:lpwstr>
  </property>
  <property fmtid="{D5CDD505-2E9C-101B-9397-08002B2CF9AE}" pid="219" name="NE.Ref{B71DF723-BF99-4A14-BEC5-1E8B6DE8172B}">
    <vt:lpwstr>NE.Ref{B71DF723-BF99-4A14-BEC5-1E8B6DE8172B}</vt:lpwstr>
  </property>
  <property fmtid="{D5CDD505-2E9C-101B-9397-08002B2CF9AE}" pid="220" name="NE.Ref{B8009CA1-885B-4D0C-92AB-59F22315675E}">
    <vt:lpwstr>NE.Ref{B8009CA1-885B-4D0C-92AB-59F22315675E}</vt:lpwstr>
  </property>
  <property fmtid="{D5CDD505-2E9C-101B-9397-08002B2CF9AE}" pid="221" name="NE.Ref{B9540103-7389-4B84-A31C-E8B634CA48E2}">
    <vt:lpwstr>NE.Ref{B9540103-7389-4B84-A31C-E8B634CA48E2}</vt:lpwstr>
  </property>
  <property fmtid="{D5CDD505-2E9C-101B-9397-08002B2CF9AE}" pid="222" name="NE.Ref{BB041039-0DF3-4D74-8BB6-33BB8B1B8398}">
    <vt:lpwstr>NE.Ref{BB041039-0DF3-4D74-8BB6-33BB8B1B8398}</vt:lpwstr>
  </property>
  <property fmtid="{D5CDD505-2E9C-101B-9397-08002B2CF9AE}" pid="223" name="NE.Ref{BBE01044-84F7-4AD2-85AF-D5F9A28C5273}">
    <vt:lpwstr>NE.Ref{BBE01044-84F7-4AD2-85AF-D5F9A28C5273}</vt:lpwstr>
  </property>
  <property fmtid="{D5CDD505-2E9C-101B-9397-08002B2CF9AE}" pid="224" name="NE.Ref{BC216806-F469-4EBC-9B09-4BF318950A68}">
    <vt:lpwstr>NE.Ref{BC216806-F469-4EBC-9B09-4BF318950A68}</vt:lpwstr>
  </property>
  <property fmtid="{D5CDD505-2E9C-101B-9397-08002B2CF9AE}" pid="225" name="NE.Ref{BCE4A268-387C-4AD6-B7C2-8F9B8C36AA7B}">
    <vt:lpwstr>NE.Ref{BCE4A268-387C-4AD6-B7C2-8F9B8C36AA7B}</vt:lpwstr>
  </property>
  <property fmtid="{D5CDD505-2E9C-101B-9397-08002B2CF9AE}" pid="226" name="NE.Ref{BDA6FA38-3709-48AB-80E8-B4F5490A06F8}">
    <vt:lpwstr>NE.Ref{BDA6FA38-3709-48AB-80E8-B4F5490A06F8}</vt:lpwstr>
  </property>
  <property fmtid="{D5CDD505-2E9C-101B-9397-08002B2CF9AE}" pid="227" name="NE.Ref{BDDA7A0E-5FDB-4A77-A9EA-691576A3E2F8}">
    <vt:lpwstr>NE.Ref{BDDA7A0E-5FDB-4A77-A9EA-691576A3E2F8}</vt:lpwstr>
  </property>
  <property fmtid="{D5CDD505-2E9C-101B-9397-08002B2CF9AE}" pid="228" name="NE.Ref{BE30683A-6AB1-46D6-A531-7D0AD5D9D55D}">
    <vt:lpwstr>NE.Ref{BE30683A-6AB1-46D6-A531-7D0AD5D9D55D}</vt:lpwstr>
  </property>
  <property fmtid="{D5CDD505-2E9C-101B-9397-08002B2CF9AE}" pid="229" name="NE.Ref{BE55B222-715A-49F1-BD82-763D57C700B0}">
    <vt:lpwstr>NE.Ref{BE55B222-715A-49F1-BD82-763D57C700B0}</vt:lpwstr>
  </property>
  <property fmtid="{D5CDD505-2E9C-101B-9397-08002B2CF9AE}" pid="230" name="NE.Ref{C140E999-D08E-46C1-827F-8180AEB77A01}">
    <vt:lpwstr>NE.Ref{C140E999-D08E-46C1-827F-8180AEB77A01}</vt:lpwstr>
  </property>
  <property fmtid="{D5CDD505-2E9C-101B-9397-08002B2CF9AE}" pid="231" name="NE.Ref{C14760D9-2E50-45BC-8E43-BA37A3E3D0F1}">
    <vt:lpwstr>NE.Ref{C14760D9-2E50-45BC-8E43-BA37A3E3D0F1}</vt:lpwstr>
  </property>
  <property fmtid="{D5CDD505-2E9C-101B-9397-08002B2CF9AE}" pid="232" name="NE.Ref{C334D49C-EBA3-42DB-9835-522DF7F1BAE7}">
    <vt:lpwstr>NE.Ref{C334D49C-EBA3-42DB-9835-522DF7F1BAE7}</vt:lpwstr>
  </property>
  <property fmtid="{D5CDD505-2E9C-101B-9397-08002B2CF9AE}" pid="233" name="NE.Ref{C38A8A20-D461-41DD-8581-398D79C07BCE}">
    <vt:lpwstr>NE.Ref{C38A8A20-D461-41DD-8581-398D79C07BCE}</vt:lpwstr>
  </property>
  <property fmtid="{D5CDD505-2E9C-101B-9397-08002B2CF9AE}" pid="234" name="NE.Ref{C3E7FF52-0F7A-4DAB-9FD9-D7A50353F0F0}">
    <vt:lpwstr>NE.Ref{C3E7FF52-0F7A-4DAB-9FD9-D7A50353F0F0}</vt:lpwstr>
  </property>
  <property fmtid="{D5CDD505-2E9C-101B-9397-08002B2CF9AE}" pid="235" name="NE.Ref{C4F506E7-F79C-48FF-98B1-836FAB92EE31}">
    <vt:lpwstr>NE.Ref{C4F506E7-F79C-48FF-98B1-836FAB92EE31}</vt:lpwstr>
  </property>
  <property fmtid="{D5CDD505-2E9C-101B-9397-08002B2CF9AE}" pid="236" name="NE.Ref{C575A930-52E9-45AB-A2DE-0DEFCFFF2405}">
    <vt:lpwstr>NE.Ref{C575A930-52E9-45AB-A2DE-0DEFCFFF2405}</vt:lpwstr>
  </property>
  <property fmtid="{D5CDD505-2E9C-101B-9397-08002B2CF9AE}" pid="237" name="NE.Ref{C5D13FFC-0822-482E-8427-D03E1C240E6D}">
    <vt:lpwstr>NE.Ref{C5D13FFC-0822-482E-8427-D03E1C240E6D}</vt:lpwstr>
  </property>
  <property fmtid="{D5CDD505-2E9C-101B-9397-08002B2CF9AE}" pid="238" name="NE.Ref{C66F4B93-1C21-4415-84C2-FB8ACD472ECC}">
    <vt:lpwstr>NE.Ref{C66F4B93-1C21-4415-84C2-FB8ACD472ECC}</vt:lpwstr>
  </property>
  <property fmtid="{D5CDD505-2E9C-101B-9397-08002B2CF9AE}" pid="239" name="NE.Ref{C7D1EBE1-F960-412F-8DF7-B711091BC313}">
    <vt:lpwstr>NE.Ref{C7D1EBE1-F960-412F-8DF7-B711091BC313}</vt:lpwstr>
  </property>
  <property fmtid="{D5CDD505-2E9C-101B-9397-08002B2CF9AE}" pid="240" name="NE.Ref{C8FA0172-60F0-474A-BE43-2C28466B9513}">
    <vt:lpwstr>NE.Ref{C8FA0172-60F0-474A-BE43-2C28466B9513}</vt:lpwstr>
  </property>
  <property fmtid="{D5CDD505-2E9C-101B-9397-08002B2CF9AE}" pid="241" name="NE.Ref{CAA8391A-F1EB-4355-B1AB-A630FFE3A9A6}">
    <vt:lpwstr>NE.Ref{CAA8391A-F1EB-4355-B1AB-A630FFE3A9A6}</vt:lpwstr>
  </property>
  <property fmtid="{D5CDD505-2E9C-101B-9397-08002B2CF9AE}" pid="242" name="NE.Ref{CBBA0199-248C-4CB8-B6A9-14A8C612491A}">
    <vt:lpwstr>NE.Ref{CBBA0199-248C-4CB8-B6A9-14A8C612491A}</vt:lpwstr>
  </property>
  <property fmtid="{D5CDD505-2E9C-101B-9397-08002B2CF9AE}" pid="243" name="NE.Ref{CC7AA8DD-781E-4A2E-A9D0-1901816B2CC7}">
    <vt:lpwstr>NE.Ref{CC7AA8DD-781E-4A2E-A9D0-1901816B2CC7}</vt:lpwstr>
  </property>
  <property fmtid="{D5CDD505-2E9C-101B-9397-08002B2CF9AE}" pid="244" name="NE.Ref{CCE4F8DA-CD5B-4776-89AE-BBFD856B4A6C}">
    <vt:lpwstr>NE.Ref{CCE4F8DA-CD5B-4776-89AE-BBFD856B4A6C}</vt:lpwstr>
  </property>
  <property fmtid="{D5CDD505-2E9C-101B-9397-08002B2CF9AE}" pid="245" name="NE.Ref{CD195858-1F0A-466C-A178-77F3BB0F5E5B}">
    <vt:lpwstr>NE.Ref{CD195858-1F0A-466C-A178-77F3BB0F5E5B}</vt:lpwstr>
  </property>
  <property fmtid="{D5CDD505-2E9C-101B-9397-08002B2CF9AE}" pid="246" name="NE.Ref{CD5D3ED2-AEBF-48A0-A3F7-4A01F3FC5251}">
    <vt:lpwstr>NE.Ref{CD5D3ED2-AEBF-48A0-A3F7-4A01F3FC5251}</vt:lpwstr>
  </property>
  <property fmtid="{D5CDD505-2E9C-101B-9397-08002B2CF9AE}" pid="247" name="NE.Ref{CD8B4F75-0D14-42F3-9F8B-D6696A44D1F3}">
    <vt:lpwstr>NE.Ref{CD8B4F75-0D14-42F3-9F8B-D6696A44D1F3}</vt:lpwstr>
  </property>
  <property fmtid="{D5CDD505-2E9C-101B-9397-08002B2CF9AE}" pid="248" name="NE.Ref{CE683334-09CC-4894-892C-88DF857DA95A}">
    <vt:lpwstr>NE.Ref{CE683334-09CC-4894-892C-88DF857DA95A}</vt:lpwstr>
  </property>
  <property fmtid="{D5CDD505-2E9C-101B-9397-08002B2CF9AE}" pid="249" name="NE.Ref{CEB2F79C-C59E-4203-8A94-B5006C59344B}">
    <vt:lpwstr>NE.Ref{CEB2F79C-C59E-4203-8A94-B5006C59344B}</vt:lpwstr>
  </property>
  <property fmtid="{D5CDD505-2E9C-101B-9397-08002B2CF9AE}" pid="250" name="NE.Ref{CEC04119-4947-4964-B149-3AD096E4ECA0}">
    <vt:lpwstr>NE.Ref{CEC04119-4947-4964-B149-3AD096E4ECA0}</vt:lpwstr>
  </property>
  <property fmtid="{D5CDD505-2E9C-101B-9397-08002B2CF9AE}" pid="251" name="NE.Ref{CFCA5B5A-1422-484A-9671-E898B865B73F}">
    <vt:lpwstr>NE.Ref{CFCA5B5A-1422-484A-9671-E898B865B73F}</vt:lpwstr>
  </property>
  <property fmtid="{D5CDD505-2E9C-101B-9397-08002B2CF9AE}" pid="252" name="NE.Ref{D02D52CC-2740-4333-969D-CA6D30A6D690}">
    <vt:lpwstr>NE.Ref{D02D52CC-2740-4333-969D-CA6D30A6D690}</vt:lpwstr>
  </property>
  <property fmtid="{D5CDD505-2E9C-101B-9397-08002B2CF9AE}" pid="253" name="NE.Ref{D082257A-62D5-4443-9E0E-5FEC8E82A9C6}">
    <vt:lpwstr>NE.Ref{D082257A-62D5-4443-9E0E-5FEC8E82A9C6}</vt:lpwstr>
  </property>
  <property fmtid="{D5CDD505-2E9C-101B-9397-08002B2CF9AE}" pid="254" name="NE.Ref{D0C9CED3-EDA1-430E-9363-B946F5F58E2B}">
    <vt:lpwstr>NE.Ref{D0C9CED3-EDA1-430E-9363-B946F5F58E2B}</vt:lpwstr>
  </property>
  <property fmtid="{D5CDD505-2E9C-101B-9397-08002B2CF9AE}" pid="255" name="NE.Ref{D13F5D14-5153-4231-A48A-C95097CB2ECB}">
    <vt:lpwstr>NE.Ref{D13F5D14-5153-4231-A48A-C95097CB2ECB}</vt:lpwstr>
  </property>
  <property fmtid="{D5CDD505-2E9C-101B-9397-08002B2CF9AE}" pid="256" name="NE.Ref{D1A41D12-2B28-484B-A8C1-1FECB10D9DD3}">
    <vt:lpwstr>NE.Ref{D1A41D12-2B28-484B-A8C1-1FECB10D9DD3}</vt:lpwstr>
  </property>
  <property fmtid="{D5CDD505-2E9C-101B-9397-08002B2CF9AE}" pid="257" name="NE.Ref{D295B020-7957-4B50-80BA-3464F3B5DD76}">
    <vt:lpwstr>NE.Ref{D295B020-7957-4B50-80BA-3464F3B5DD76}</vt:lpwstr>
  </property>
  <property fmtid="{D5CDD505-2E9C-101B-9397-08002B2CF9AE}" pid="258" name="NE.Ref{D2D7FB9D-45AB-4B10-B878-E17692A811B1}">
    <vt:lpwstr>NE.Ref{D2D7FB9D-45AB-4B10-B878-E17692A811B1}</vt:lpwstr>
  </property>
  <property fmtid="{D5CDD505-2E9C-101B-9397-08002B2CF9AE}" pid="259" name="NE.Ref{D310EC30-3329-456C-8C98-72C5FA94E1E3}">
    <vt:lpwstr>NE.Ref{D310EC30-3329-456C-8C98-72C5FA94E1E3}</vt:lpwstr>
  </property>
  <property fmtid="{D5CDD505-2E9C-101B-9397-08002B2CF9AE}" pid="260" name="NE.Ref{D34E1BD2-B46F-4F01-BFA7-0FDC147B0B61}">
    <vt:lpwstr>NE.Ref{D34E1BD2-B46F-4F01-BFA7-0FDC147B0B61}</vt:lpwstr>
  </property>
  <property fmtid="{D5CDD505-2E9C-101B-9397-08002B2CF9AE}" pid="261" name="NE.Ref{D4DC4951-BCCD-4157-989C-4A7837991BE8}">
    <vt:lpwstr>NE.Ref{D4DC4951-BCCD-4157-989C-4A7837991BE8}</vt:lpwstr>
  </property>
  <property fmtid="{D5CDD505-2E9C-101B-9397-08002B2CF9AE}" pid="262" name="NE.Ref{D791E305-DB63-4D73-84E4-5A9B8CB976A4}">
    <vt:lpwstr>NE.Ref{D791E305-DB63-4D73-84E4-5A9B8CB976A4}</vt:lpwstr>
  </property>
  <property fmtid="{D5CDD505-2E9C-101B-9397-08002B2CF9AE}" pid="263" name="NE.Ref{D7E90196-1644-4008-B4B3-D847B5947FEC}">
    <vt:lpwstr>NE.Ref{D7E90196-1644-4008-B4B3-D847B5947FEC}</vt:lpwstr>
  </property>
  <property fmtid="{D5CDD505-2E9C-101B-9397-08002B2CF9AE}" pid="264" name="NE.Ref{D8FCEAE3-ECF5-4606-B8CA-5BAF71CF8982}">
    <vt:lpwstr>NE.Ref{D8FCEAE3-ECF5-4606-B8CA-5BAF71CF8982}</vt:lpwstr>
  </property>
  <property fmtid="{D5CDD505-2E9C-101B-9397-08002B2CF9AE}" pid="265" name="NE.Ref{D947D330-DB34-4263-B2E9-D1E8C53562C9}">
    <vt:lpwstr>NE.Ref{D947D330-DB34-4263-B2E9-D1E8C53562C9}</vt:lpwstr>
  </property>
  <property fmtid="{D5CDD505-2E9C-101B-9397-08002B2CF9AE}" pid="266" name="NE.Ref{D9F0B0C1-40D0-438E-B220-C379275C5A14}">
    <vt:lpwstr>NE.Ref{D9F0B0C1-40D0-438E-B220-C379275C5A14}</vt:lpwstr>
  </property>
  <property fmtid="{D5CDD505-2E9C-101B-9397-08002B2CF9AE}" pid="267" name="NE.Ref{DA6A3A57-8FA7-446F-9D06-10CB0FDE1BE7}">
    <vt:lpwstr>NE.Ref{DA6A3A57-8FA7-446F-9D06-10CB0FDE1BE7}</vt:lpwstr>
  </property>
  <property fmtid="{D5CDD505-2E9C-101B-9397-08002B2CF9AE}" pid="268" name="NE.Ref{DBF8C01D-5F05-494A-A1FF-8CB2CDC5EB7A}">
    <vt:lpwstr>NE.Ref{DBF8C01D-5F05-494A-A1FF-8CB2CDC5EB7A}</vt:lpwstr>
  </property>
  <property fmtid="{D5CDD505-2E9C-101B-9397-08002B2CF9AE}" pid="269" name="NE.Ref{DC3CCE31-06AB-41B3-9B9E-B27E25448865}">
    <vt:lpwstr>NE.Ref{DC3CCE31-06AB-41B3-9B9E-B27E25448865}</vt:lpwstr>
  </property>
  <property fmtid="{D5CDD505-2E9C-101B-9397-08002B2CF9AE}" pid="270" name="NE.Ref{E0178698-9A9E-40DF-AA16-081365B979AB}">
    <vt:lpwstr>NE.Ref{E0178698-9A9E-40DF-AA16-081365B979AB}</vt:lpwstr>
  </property>
  <property fmtid="{D5CDD505-2E9C-101B-9397-08002B2CF9AE}" pid="271" name="NE.Ref{E04FF6BC-3630-43B0-8B21-0A373144E74D}">
    <vt:lpwstr>NE.Ref{E04FF6BC-3630-43B0-8B21-0A373144E74D}</vt:lpwstr>
  </property>
  <property fmtid="{D5CDD505-2E9C-101B-9397-08002B2CF9AE}" pid="272" name="NE.Ref{E12055B8-AAB7-4A2C-B12A-E67CB9690A84}">
    <vt:lpwstr>NE.Ref{E12055B8-AAB7-4A2C-B12A-E67CB9690A84}</vt:lpwstr>
  </property>
  <property fmtid="{D5CDD505-2E9C-101B-9397-08002B2CF9AE}" pid="273" name="NE.Ref{E22A3759-F01F-4DFA-A217-DB0554989D24}">
    <vt:lpwstr>NE.Ref{E22A3759-F01F-4DFA-A217-DB0554989D24}</vt:lpwstr>
  </property>
  <property fmtid="{D5CDD505-2E9C-101B-9397-08002B2CF9AE}" pid="274" name="NE.Ref{E26C9180-64B3-4358-A043-C4E02075175E}">
    <vt:lpwstr>NE.Ref{E26C9180-64B3-4358-A043-C4E02075175E}</vt:lpwstr>
  </property>
  <property fmtid="{D5CDD505-2E9C-101B-9397-08002B2CF9AE}" pid="275" name="NE.Ref{E3100620-E108-4BCE-8509-DE958076F0AE}">
    <vt:lpwstr>NE.Ref{E3100620-E108-4BCE-8509-DE958076F0AE}</vt:lpwstr>
  </property>
  <property fmtid="{D5CDD505-2E9C-101B-9397-08002B2CF9AE}" pid="276" name="NE.Ref{E32D6A52-7005-47F7-BE99-C1A7A39F7330}">
    <vt:lpwstr>NE.Ref{E32D6A52-7005-47F7-BE99-C1A7A39F7330}</vt:lpwstr>
  </property>
  <property fmtid="{D5CDD505-2E9C-101B-9397-08002B2CF9AE}" pid="277" name="NE.Ref{E356E0DC-D11D-43E4-9E24-79B7C6C474C2}">
    <vt:lpwstr>NE.Ref{E356E0DC-D11D-43E4-9E24-79B7C6C474C2}</vt:lpwstr>
  </property>
  <property fmtid="{D5CDD505-2E9C-101B-9397-08002B2CF9AE}" pid="278" name="NE.Ref{E405CC06-2251-4D07-A659-0263C81DBA62}">
    <vt:lpwstr>NE.Ref{E405CC06-2251-4D07-A659-0263C81DBA62}</vt:lpwstr>
  </property>
  <property fmtid="{D5CDD505-2E9C-101B-9397-08002B2CF9AE}" pid="279" name="NE.Ref{E40C6FA4-D7A9-4B0B-A63C-BD53FB17D6C4}">
    <vt:lpwstr>NE.Ref{E40C6FA4-D7A9-4B0B-A63C-BD53FB17D6C4}</vt:lpwstr>
  </property>
  <property fmtid="{D5CDD505-2E9C-101B-9397-08002B2CF9AE}" pid="280" name="NE.Ref{E49CCBF8-4B93-41D7-A778-8155C14BCD49}">
    <vt:lpwstr>NE.Ref{E49CCBF8-4B93-41D7-A778-8155C14BCD49}</vt:lpwstr>
  </property>
  <property fmtid="{D5CDD505-2E9C-101B-9397-08002B2CF9AE}" pid="281" name="NE.Ref{E5103162-C95D-4C1A-A6C0-8CB08A3E763A}">
    <vt:lpwstr>NE.Ref{E5103162-C95D-4C1A-A6C0-8CB08A3E763A}</vt:lpwstr>
  </property>
  <property fmtid="{D5CDD505-2E9C-101B-9397-08002B2CF9AE}" pid="282" name="NE.Ref{E5CC8917-6130-4C9D-AB51-A6954C71E67A}">
    <vt:lpwstr>NE.Ref{E5CC8917-6130-4C9D-AB51-A6954C71E67A}</vt:lpwstr>
  </property>
  <property fmtid="{D5CDD505-2E9C-101B-9397-08002B2CF9AE}" pid="283" name="NE.Ref{E6CDAB27-B6F4-4D19-AA9A-5AA745668F5B}">
    <vt:lpwstr>NE.Ref{E6CDAB27-B6F4-4D19-AA9A-5AA745668F5B}</vt:lpwstr>
  </property>
  <property fmtid="{D5CDD505-2E9C-101B-9397-08002B2CF9AE}" pid="284" name="NE.Ref{E7C607C7-4FD3-4DBD-8724-E32F5C350D90}">
    <vt:lpwstr>NE.Ref{E7C607C7-4FD3-4DBD-8724-E32F5C350D90}</vt:lpwstr>
  </property>
  <property fmtid="{D5CDD505-2E9C-101B-9397-08002B2CF9AE}" pid="285" name="NE.Ref{E887AEC9-56BC-4185-A8C1-F40854513EB9}">
    <vt:lpwstr>NE.Ref{E887AEC9-56BC-4185-A8C1-F40854513EB9}</vt:lpwstr>
  </property>
  <property fmtid="{D5CDD505-2E9C-101B-9397-08002B2CF9AE}" pid="286" name="NE.Ref{E969F3D9-911E-4F69-9762-F54825F9F444}">
    <vt:lpwstr>NE.Ref{E969F3D9-911E-4F69-9762-F54825F9F444}</vt:lpwstr>
  </property>
  <property fmtid="{D5CDD505-2E9C-101B-9397-08002B2CF9AE}" pid="287" name="NE.Ref{EA4E6154-562A-4B66-9382-040ED71EE8E2}">
    <vt:lpwstr>NE.Ref{EA4E6154-562A-4B66-9382-040ED71EE8E2}</vt:lpwstr>
  </property>
  <property fmtid="{D5CDD505-2E9C-101B-9397-08002B2CF9AE}" pid="288" name="NE.Ref{EB858F37-B092-4F04-9888-B1016FA223BB}">
    <vt:lpwstr>NE.Ref{EB858F37-B092-4F04-9888-B1016FA223BB}</vt:lpwstr>
  </property>
  <property fmtid="{D5CDD505-2E9C-101B-9397-08002B2CF9AE}" pid="289" name="NE.Ref{EC199A2A-2B82-433F-A30A-5A96FA60FC13}">
    <vt:lpwstr>NE.Ref{EC199A2A-2B82-433F-A30A-5A96FA60FC13}</vt:lpwstr>
  </property>
  <property fmtid="{D5CDD505-2E9C-101B-9397-08002B2CF9AE}" pid="290" name="NE.Ref{ECCAFA5A-381D-4A35-86F3-5ED5FF95A2E9}">
    <vt:lpwstr>NE.Ref{ECCAFA5A-381D-4A35-86F3-5ED5FF95A2E9}</vt:lpwstr>
  </property>
  <property fmtid="{D5CDD505-2E9C-101B-9397-08002B2CF9AE}" pid="291" name="NE.Ref{EE3CDFA5-8A0F-432C-AFEE-8A69D2C2D5BB}">
    <vt:lpwstr>NE.Ref{EE3CDFA5-8A0F-432C-AFEE-8A69D2C2D5BB}</vt:lpwstr>
  </property>
  <property fmtid="{D5CDD505-2E9C-101B-9397-08002B2CF9AE}" pid="292" name="NE.Ref{EF733154-C527-42AE-8D3D-B3B7F6FA179C}">
    <vt:lpwstr>NE.Ref{EF733154-C527-42AE-8D3D-B3B7F6FA179C}</vt:lpwstr>
  </property>
  <property fmtid="{D5CDD505-2E9C-101B-9397-08002B2CF9AE}" pid="293" name="NE.Ref{F021AA0E-96A3-46AF-A366-9DF0AE6A5596}">
    <vt:lpwstr>NE.Ref{F021AA0E-96A3-46AF-A366-9DF0AE6A5596}</vt:lpwstr>
  </property>
  <property fmtid="{D5CDD505-2E9C-101B-9397-08002B2CF9AE}" pid="294" name="NE.Ref{F0346B1B-74B1-4A84-8303-05F02083F911}">
    <vt:lpwstr>NE.Ref{F0346B1B-74B1-4A84-8303-05F02083F911}</vt:lpwstr>
  </property>
  <property fmtid="{D5CDD505-2E9C-101B-9397-08002B2CF9AE}" pid="295" name="NE.Ref{F249A079-38B8-4A51-A0F9-2275BED178E5}">
    <vt:lpwstr>NE.Ref{F249A079-38B8-4A51-A0F9-2275BED178E5}</vt:lpwstr>
  </property>
  <property fmtid="{D5CDD505-2E9C-101B-9397-08002B2CF9AE}" pid="296" name="NE.Ref{F539D04D-B8E2-4F80-986F-3D9C03A6A27B}">
    <vt:lpwstr>NE.Ref{F539D04D-B8E2-4F80-986F-3D9C03A6A27B}</vt:lpwstr>
  </property>
  <property fmtid="{D5CDD505-2E9C-101B-9397-08002B2CF9AE}" pid="297" name="NE.Ref{F67798A7-14B7-4394-972C-922842B69707}">
    <vt:lpwstr>NE.Ref{F67798A7-14B7-4394-972C-922842B69707}</vt:lpwstr>
  </property>
  <property fmtid="{D5CDD505-2E9C-101B-9397-08002B2CF9AE}" pid="298" name="NE.Ref{F763C66F-361D-4A92-8538-311DAFA4DBE9}">
    <vt:lpwstr>NE.Ref{F763C66F-361D-4A92-8538-311DAFA4DBE9}</vt:lpwstr>
  </property>
  <property fmtid="{D5CDD505-2E9C-101B-9397-08002B2CF9AE}" pid="299" name="NE.Ref{F88164CD-6D98-4082-922F-29466E661BE1}">
    <vt:lpwstr>NE.Ref{F88164CD-6D98-4082-922F-29466E661BE1}</vt:lpwstr>
  </property>
  <property fmtid="{D5CDD505-2E9C-101B-9397-08002B2CF9AE}" pid="300" name="NE.Ref{F9732E99-A434-4A16-A533-8AD079949B1D}">
    <vt:lpwstr>NE.Ref{F9732E99-A434-4A16-A533-8AD079949B1D}</vt:lpwstr>
  </property>
  <property fmtid="{D5CDD505-2E9C-101B-9397-08002B2CF9AE}" pid="301" name="NE.Ref{FB5CA6EB-63AE-4162-914A-313C6E991716}">
    <vt:lpwstr>NE.Ref{FB5CA6EB-63AE-4162-914A-313C6E991716}</vt:lpwstr>
  </property>
  <property fmtid="{D5CDD505-2E9C-101B-9397-08002B2CF9AE}" pid="302" name="NE.Ref{FD884380-F748-415D-97EE-59793BAB4690}">
    <vt:lpwstr>NE.Ref{FD884380-F748-415D-97EE-59793BAB4690}</vt:lpwstr>
  </property>
  <property fmtid="{D5CDD505-2E9C-101B-9397-08002B2CF9AE}" pid="303" name="NE.Ref{FE874670-B645-4D6C-8A31-27775E3F22A7}">
    <vt:lpwstr>NE.Ref{FE874670-B645-4D6C-8A31-27775E3F22A7}</vt:lpwstr>
  </property>
  <property fmtid="{D5CDD505-2E9C-101B-9397-08002B2CF9AE}" pid="304" name="TitleName">
    <vt:lpwstr>Table 2.DOC</vt:lpwstr>
  </property>
  <property fmtid="{D5CDD505-2E9C-101B-9397-08002B2CF9AE}" pid="305" name="ne_docsoft">
    <vt:lpwstr>ne_docsoft</vt:lpwstr>
  </property>
  <property fmtid="{D5CDD505-2E9C-101B-9397-08002B2CF9AE}" pid="306" name="ne_docversion">
    <vt:lpwstr>ne_docversion</vt:lpwstr>
  </property>
  <property fmtid="{D5CDD505-2E9C-101B-9397-08002B2CF9AE}" pid="307" name="ne_stylename">
    <vt:lpwstr>ne_stylename</vt:lpwstr>
  </property>
</Properties>
</file>